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76A2" w14:textId="2AF6D036" w:rsidR="00BA6112" w:rsidRPr="00FF6F1B" w:rsidRDefault="00BA6112" w:rsidP="00BA6112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FF6F1B">
        <w:rPr>
          <w:rFonts w:ascii="Times New Roman" w:hAnsi="Times New Roman" w:cs="Times New Roman" w:hint="eastAsia"/>
          <w:b/>
          <w:bCs/>
        </w:rPr>
        <w:t>T</w:t>
      </w:r>
      <w:r w:rsidRPr="00FF6F1B">
        <w:rPr>
          <w:rFonts w:ascii="Times New Roman" w:hAnsi="Times New Roman" w:cs="Times New Roman"/>
          <w:b/>
          <w:bCs/>
        </w:rPr>
        <w:t>able S1 Theories description included in this study</w:t>
      </w:r>
    </w:p>
    <w:tbl>
      <w:tblPr>
        <w:tblStyle w:val="TableGrid"/>
        <w:tblW w:w="14596" w:type="dxa"/>
        <w:jc w:val="center"/>
        <w:tblLook w:val="04A0" w:firstRow="1" w:lastRow="0" w:firstColumn="1" w:lastColumn="0" w:noHBand="0" w:noVBand="1"/>
      </w:tblPr>
      <w:tblGrid>
        <w:gridCol w:w="1560"/>
        <w:gridCol w:w="2552"/>
        <w:gridCol w:w="1701"/>
        <w:gridCol w:w="5811"/>
        <w:gridCol w:w="2972"/>
      </w:tblGrid>
      <w:tr w:rsidR="00FF6F1B" w:rsidRPr="00FF6F1B" w14:paraId="1B99F6A2" w14:textId="77777777" w:rsidTr="002417A8">
        <w:trPr>
          <w:trHeight w:val="599"/>
          <w:jc w:val="center"/>
        </w:trPr>
        <w:tc>
          <w:tcPr>
            <w:tcW w:w="1560" w:type="dxa"/>
            <w:vAlign w:val="center"/>
            <w:hideMark/>
          </w:tcPr>
          <w:p w14:paraId="3B86D209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eory</w:t>
            </w:r>
          </w:p>
        </w:tc>
        <w:tc>
          <w:tcPr>
            <w:tcW w:w="2552" w:type="dxa"/>
            <w:vAlign w:val="center"/>
            <w:hideMark/>
          </w:tcPr>
          <w:p w14:paraId="3E346B0D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701" w:type="dxa"/>
            <w:vAlign w:val="center"/>
            <w:hideMark/>
          </w:tcPr>
          <w:p w14:paraId="7BFBAC02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lements</w:t>
            </w:r>
          </w:p>
        </w:tc>
        <w:tc>
          <w:tcPr>
            <w:tcW w:w="5811" w:type="dxa"/>
            <w:vAlign w:val="center"/>
            <w:hideMark/>
          </w:tcPr>
          <w:p w14:paraId="0102C436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evant Studies</w:t>
            </w:r>
          </w:p>
        </w:tc>
        <w:tc>
          <w:tcPr>
            <w:tcW w:w="2972" w:type="dxa"/>
            <w:vAlign w:val="center"/>
            <w:hideMark/>
          </w:tcPr>
          <w:p w14:paraId="622E0C47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OLE_LINK200"/>
            <w:r w:rsidRPr="00FF6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  <w:r w:rsidRPr="00FF6F1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ps</w:t>
            </w:r>
            <w:r w:rsidRPr="00FF6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o</w:t>
            </w:r>
            <w:r w:rsidRPr="00FF6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Current Research</w:t>
            </w:r>
            <w:bookmarkEnd w:id="0"/>
          </w:p>
        </w:tc>
      </w:tr>
      <w:tr w:rsidR="00FF6F1B" w:rsidRPr="00FF6F1B" w14:paraId="69721DEF" w14:textId="77777777" w:rsidTr="002417A8">
        <w:trPr>
          <w:trHeight w:val="1337"/>
          <w:jc w:val="center"/>
        </w:trPr>
        <w:tc>
          <w:tcPr>
            <w:tcW w:w="1560" w:type="dxa"/>
            <w:vAlign w:val="center"/>
            <w:hideMark/>
          </w:tcPr>
          <w:p w14:paraId="7C9766EF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Health Belief Model (HBM)</w:t>
            </w:r>
          </w:p>
        </w:tc>
        <w:tc>
          <w:tcPr>
            <w:tcW w:w="2552" w:type="dxa"/>
            <w:vAlign w:val="center"/>
            <w:hideMark/>
          </w:tcPr>
          <w:p w14:paraId="5754E6F8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Predicts health-related behaviors based on perceived threats, benefits, barriers, and self-efficacy.</w:t>
            </w:r>
          </w:p>
        </w:tc>
        <w:tc>
          <w:tcPr>
            <w:tcW w:w="1701" w:type="dxa"/>
            <w:vAlign w:val="center"/>
            <w:hideMark/>
          </w:tcPr>
          <w:p w14:paraId="6F2D9394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Perceived threats, benefits, barriers, self-efficacy</w:t>
            </w:r>
          </w:p>
        </w:tc>
        <w:tc>
          <w:tcPr>
            <w:tcW w:w="5811" w:type="dxa"/>
            <w:vAlign w:val="center"/>
            <w:hideMark/>
          </w:tcPr>
          <w:p w14:paraId="42838CA7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Glanz et al. (2015) - Examined the application of the HBM in promoting physical activity among adults.</w:t>
            </w:r>
          </w:p>
          <w:p w14:paraId="4BB7AE1F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Champion et al. (2008) - Explored the use of HBM in promoting colorectal cancer screening among adults</w:t>
            </w: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</w:p>
        </w:tc>
        <w:tc>
          <w:tcPr>
            <w:tcW w:w="2972" w:type="dxa"/>
            <w:vAlign w:val="center"/>
            <w:hideMark/>
          </w:tcPr>
          <w:p w14:paraId="609FB1BA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 xml:space="preserve">Perceived threats, benefits and self-efficacy are core element of risk perception assessment. </w:t>
            </w:r>
          </w:p>
        </w:tc>
      </w:tr>
      <w:tr w:rsidR="00FF6F1B" w:rsidRPr="00FF6F1B" w14:paraId="46FF34E0" w14:textId="77777777" w:rsidTr="002417A8">
        <w:trPr>
          <w:trHeight w:val="771"/>
          <w:jc w:val="center"/>
        </w:trPr>
        <w:tc>
          <w:tcPr>
            <w:tcW w:w="1560" w:type="dxa"/>
            <w:vAlign w:val="center"/>
            <w:hideMark/>
          </w:tcPr>
          <w:p w14:paraId="59F35335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Risk Perception Attitude framework (RPA)</w:t>
            </w:r>
          </w:p>
        </w:tc>
        <w:tc>
          <w:tcPr>
            <w:tcW w:w="2552" w:type="dxa"/>
            <w:vAlign w:val="center"/>
            <w:hideMark/>
          </w:tcPr>
          <w:p w14:paraId="66CBFBFB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Emphasizes the role of perceived risk and attitudes in shaping behavior towards health threats.</w:t>
            </w:r>
          </w:p>
        </w:tc>
        <w:tc>
          <w:tcPr>
            <w:tcW w:w="1701" w:type="dxa"/>
            <w:vAlign w:val="center"/>
            <w:hideMark/>
          </w:tcPr>
          <w:p w14:paraId="3A8EC352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Perceived risk, attitudes, behavior</w:t>
            </w:r>
          </w:p>
        </w:tc>
        <w:tc>
          <w:tcPr>
            <w:tcW w:w="5811" w:type="dxa"/>
            <w:vAlign w:val="center"/>
            <w:hideMark/>
          </w:tcPr>
          <w:p w14:paraId="11E7F34A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Ferrer and Klein (2015) - Examined the influence of risk perceptions on cancer screening behaviors among adults.</w:t>
            </w:r>
          </w:p>
          <w:p w14:paraId="0A6D10D6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Slovic</w:t>
            </w:r>
            <w:proofErr w:type="spellEnd"/>
            <w:r w:rsidRPr="00FF6F1B">
              <w:rPr>
                <w:rFonts w:ascii="Times New Roman" w:hAnsi="Times New Roman" w:cs="Times New Roman"/>
                <w:sz w:val="21"/>
                <w:szCs w:val="21"/>
              </w:rPr>
              <w:t xml:space="preserve"> et al. (2005) - Investigated the role of affect and risk perception in decision making regarding environmental hazards.</w:t>
            </w:r>
          </w:p>
        </w:tc>
        <w:tc>
          <w:tcPr>
            <w:tcW w:w="2972" w:type="dxa"/>
            <w:vAlign w:val="center"/>
            <w:hideMark/>
          </w:tcPr>
          <w:p w14:paraId="152BA900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 xml:space="preserve">Perceived risk could affect health behavior, which is the theoretical basis of our study. </w:t>
            </w:r>
          </w:p>
        </w:tc>
      </w:tr>
      <w:tr w:rsidR="00FF6F1B" w:rsidRPr="00FF6F1B" w14:paraId="4C9FD745" w14:textId="77777777" w:rsidTr="002417A8">
        <w:trPr>
          <w:trHeight w:val="900"/>
          <w:jc w:val="center"/>
        </w:trPr>
        <w:tc>
          <w:tcPr>
            <w:tcW w:w="1560" w:type="dxa"/>
            <w:vAlign w:val="center"/>
            <w:hideMark/>
          </w:tcPr>
          <w:p w14:paraId="479C40FA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Protection Motivation Theory (PMT)</w:t>
            </w:r>
          </w:p>
        </w:tc>
        <w:tc>
          <w:tcPr>
            <w:tcW w:w="2552" w:type="dxa"/>
            <w:vAlign w:val="center"/>
            <w:hideMark/>
          </w:tcPr>
          <w:p w14:paraId="50759B39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Focuses on how individuals assess threats and coping mechanisms</w:t>
            </w:r>
          </w:p>
        </w:tc>
        <w:tc>
          <w:tcPr>
            <w:tcW w:w="1701" w:type="dxa"/>
            <w:vAlign w:val="center"/>
            <w:hideMark/>
          </w:tcPr>
          <w:p w14:paraId="4AD0C2D5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Threat appraisal, coping appraisal, motivation</w:t>
            </w:r>
          </w:p>
        </w:tc>
        <w:tc>
          <w:tcPr>
            <w:tcW w:w="5811" w:type="dxa"/>
            <w:vAlign w:val="center"/>
            <w:hideMark/>
          </w:tcPr>
          <w:p w14:paraId="45CF3926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Floyd et al. (2000) - Investigated the application of PMT in understanding HIV preventive behaviors among college students.</w:t>
            </w:r>
          </w:p>
          <w:p w14:paraId="39D0437E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Milne et al. (2000) - Examined the role of PMT in understanding sunscreen use and sun protection behaviors.</w:t>
            </w:r>
          </w:p>
        </w:tc>
        <w:tc>
          <w:tcPr>
            <w:tcW w:w="2972" w:type="dxa"/>
            <w:vAlign w:val="center"/>
            <w:hideMark/>
          </w:tcPr>
          <w:p w14:paraId="05BA06B4" w14:textId="77777777" w:rsidR="00BA6112" w:rsidRPr="00FF6F1B" w:rsidRDefault="00BA6112" w:rsidP="002417A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How could risk perception affect risk coping mechanism, which explored with specific context in our study.</w:t>
            </w:r>
          </w:p>
        </w:tc>
      </w:tr>
    </w:tbl>
    <w:p w14:paraId="2B124E88" w14:textId="77777777" w:rsidR="00BA6112" w:rsidRPr="00FF6F1B" w:rsidRDefault="00BA6112" w:rsidP="00BA6112">
      <w:pPr>
        <w:shd w:val="clear" w:color="auto" w:fill="FFFFFF"/>
        <w:rPr>
          <w:rFonts w:ascii="Segoe UI" w:hAnsi="Segoe UI" w:cs="Segoe UI"/>
          <w:b/>
          <w:bCs/>
          <w:sz w:val="21"/>
          <w:szCs w:val="21"/>
        </w:rPr>
      </w:pPr>
      <w:r w:rsidRPr="00FF6F1B">
        <w:rPr>
          <w:rFonts w:ascii="Segoe UI" w:hAnsi="Segoe UI" w:cs="Segoe UI" w:hint="eastAsia"/>
          <w:b/>
          <w:bCs/>
          <w:sz w:val="21"/>
          <w:szCs w:val="21"/>
        </w:rPr>
        <w:t>R</w:t>
      </w:r>
      <w:r w:rsidRPr="00FF6F1B">
        <w:rPr>
          <w:rFonts w:ascii="Segoe UI" w:hAnsi="Segoe UI" w:cs="Segoe UI"/>
          <w:b/>
          <w:bCs/>
          <w:sz w:val="21"/>
          <w:szCs w:val="21"/>
        </w:rPr>
        <w:t>eference</w:t>
      </w:r>
    </w:p>
    <w:p w14:paraId="785B706C" w14:textId="77777777" w:rsidR="00BA6112" w:rsidRPr="00FF6F1B" w:rsidRDefault="00BA6112" w:rsidP="00BA6112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FF6F1B">
        <w:rPr>
          <w:rFonts w:ascii="Times New Roman" w:hAnsi="Times New Roman" w:cs="Times New Roman"/>
          <w:sz w:val="20"/>
          <w:szCs w:val="20"/>
        </w:rPr>
        <w:t>1.</w:t>
      </w:r>
      <w:r w:rsidRPr="00FF6F1B">
        <w:rPr>
          <w:rFonts w:ascii="Times New Roman" w:hAnsi="Times New Roman" w:cs="Times New Roman"/>
          <w:sz w:val="20"/>
          <w:szCs w:val="20"/>
        </w:rPr>
        <w:tab/>
        <w:t>Glanz K, Rimer BK, Viswanath K. Health behavior: Theory, research, and practice. John Wiley &amp; Sons; 2015.</w:t>
      </w:r>
    </w:p>
    <w:p w14:paraId="66F4E834" w14:textId="77777777" w:rsidR="00BA6112" w:rsidRPr="00FF6F1B" w:rsidRDefault="00BA6112" w:rsidP="00BA6112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FF6F1B">
        <w:rPr>
          <w:rFonts w:ascii="Times New Roman" w:hAnsi="Times New Roman" w:cs="Times New Roman"/>
          <w:sz w:val="20"/>
          <w:szCs w:val="20"/>
        </w:rPr>
        <w:t>2.</w:t>
      </w:r>
      <w:r w:rsidRPr="00FF6F1B">
        <w:rPr>
          <w:rFonts w:ascii="Times New Roman" w:hAnsi="Times New Roman" w:cs="Times New Roman"/>
          <w:sz w:val="20"/>
          <w:szCs w:val="20"/>
        </w:rPr>
        <w:tab/>
        <w:t>Champion VL, Skinner CS, Menon U, Rawl S, Giesler RB, Monahan P, et al. A breast cancer fear scale: psychometric development. Journal of Health Psychology. 2004 Nov;9(6):753-62.</w:t>
      </w:r>
    </w:p>
    <w:p w14:paraId="5C7CEE3A" w14:textId="77777777" w:rsidR="00BA6112" w:rsidRPr="00FF6F1B" w:rsidRDefault="00BA6112" w:rsidP="00BA6112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FF6F1B">
        <w:rPr>
          <w:rFonts w:ascii="Times New Roman" w:hAnsi="Times New Roman" w:cs="Times New Roman"/>
          <w:sz w:val="20"/>
          <w:szCs w:val="20"/>
        </w:rPr>
        <w:t>3.</w:t>
      </w:r>
      <w:r w:rsidRPr="00FF6F1B">
        <w:rPr>
          <w:rFonts w:ascii="Times New Roman" w:hAnsi="Times New Roman" w:cs="Times New Roman"/>
          <w:sz w:val="20"/>
          <w:szCs w:val="20"/>
        </w:rPr>
        <w:tab/>
        <w:t xml:space="preserve">Ferrer RA, Klein WM. Risk perceptions and health behavior. Current Opinion in Psychology. 2015 Oct </w:t>
      </w:r>
      <w:proofErr w:type="gramStart"/>
      <w:r w:rsidRPr="00FF6F1B">
        <w:rPr>
          <w:rFonts w:ascii="Times New Roman" w:hAnsi="Times New Roman" w:cs="Times New Roman"/>
          <w:sz w:val="20"/>
          <w:szCs w:val="20"/>
        </w:rPr>
        <w:t>1;5:85</w:t>
      </w:r>
      <w:proofErr w:type="gramEnd"/>
      <w:r w:rsidRPr="00FF6F1B">
        <w:rPr>
          <w:rFonts w:ascii="Times New Roman" w:hAnsi="Times New Roman" w:cs="Times New Roman"/>
          <w:sz w:val="20"/>
          <w:szCs w:val="20"/>
        </w:rPr>
        <w:t>-9.</w:t>
      </w:r>
    </w:p>
    <w:p w14:paraId="3FCC1105" w14:textId="77777777" w:rsidR="00BA6112" w:rsidRPr="00FF6F1B" w:rsidRDefault="00BA6112" w:rsidP="00BA6112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FF6F1B">
        <w:rPr>
          <w:rFonts w:ascii="Times New Roman" w:hAnsi="Times New Roman" w:cs="Times New Roman"/>
          <w:sz w:val="20"/>
          <w:szCs w:val="20"/>
        </w:rPr>
        <w:t>4.</w:t>
      </w:r>
      <w:r w:rsidRPr="00FF6F1B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F6F1B">
        <w:rPr>
          <w:rFonts w:ascii="Times New Roman" w:hAnsi="Times New Roman" w:cs="Times New Roman"/>
          <w:sz w:val="20"/>
          <w:szCs w:val="20"/>
        </w:rPr>
        <w:t>Slovic</w:t>
      </w:r>
      <w:proofErr w:type="spellEnd"/>
      <w:r w:rsidRPr="00FF6F1B">
        <w:rPr>
          <w:rFonts w:ascii="Times New Roman" w:hAnsi="Times New Roman" w:cs="Times New Roman"/>
          <w:sz w:val="20"/>
          <w:szCs w:val="20"/>
        </w:rPr>
        <w:t xml:space="preserve"> P, Finucane ML, Peters E, MacGregor DG. The affect heuristic. European Journal of Operational Research. 2007 Dec 16;177(3):1333-52.</w:t>
      </w:r>
    </w:p>
    <w:p w14:paraId="12B5C084" w14:textId="77777777" w:rsidR="00BA6112" w:rsidRPr="00FF6F1B" w:rsidRDefault="00BA6112" w:rsidP="00BA6112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FF6F1B">
        <w:rPr>
          <w:rFonts w:ascii="Times New Roman" w:hAnsi="Times New Roman" w:cs="Times New Roman"/>
          <w:sz w:val="20"/>
          <w:szCs w:val="20"/>
        </w:rPr>
        <w:t>5.</w:t>
      </w:r>
      <w:r w:rsidRPr="00FF6F1B">
        <w:rPr>
          <w:rFonts w:ascii="Times New Roman" w:hAnsi="Times New Roman" w:cs="Times New Roman"/>
          <w:sz w:val="20"/>
          <w:szCs w:val="20"/>
        </w:rPr>
        <w:tab/>
        <w:t>Floyd DL, Prentice-Dunn S, Rogers RW. A meta-analysis of research on protection motivation theory. Journal of Applied Social Psychology. 2000 Sep;30(2):407-29.</w:t>
      </w:r>
    </w:p>
    <w:p w14:paraId="61A7374E" w14:textId="77777777" w:rsidR="00BA6112" w:rsidRPr="00FF6F1B" w:rsidRDefault="00BA6112" w:rsidP="00BA6112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FF6F1B">
        <w:rPr>
          <w:rFonts w:ascii="Times New Roman" w:hAnsi="Times New Roman" w:cs="Times New Roman"/>
          <w:sz w:val="20"/>
          <w:szCs w:val="20"/>
        </w:rPr>
        <w:t>6.</w:t>
      </w:r>
      <w:r w:rsidRPr="00FF6F1B">
        <w:rPr>
          <w:rFonts w:ascii="Times New Roman" w:hAnsi="Times New Roman" w:cs="Times New Roman"/>
          <w:sz w:val="20"/>
          <w:szCs w:val="20"/>
        </w:rPr>
        <w:tab/>
        <w:t>Milne S, Sheeran P, Orbell S. Prediction and intervention in health‐related behavior: A meta‐analytic review of protection motivation theory. Journal of Applied Social Psychology. 2000 Feb;30(1):106-43.</w:t>
      </w:r>
    </w:p>
    <w:p w14:paraId="541EFC94" w14:textId="6701A3BE" w:rsidR="00BA6112" w:rsidRPr="00FF6F1B" w:rsidRDefault="00BA6112" w:rsidP="00BA6112">
      <w:pPr>
        <w:tabs>
          <w:tab w:val="left" w:pos="4045"/>
        </w:tabs>
        <w:rPr>
          <w:rFonts w:ascii="Times New Roman" w:hAnsi="Times New Roman" w:cs="Times New Roman"/>
          <w:b/>
          <w:bCs/>
          <w:szCs w:val="21"/>
        </w:rPr>
      </w:pPr>
    </w:p>
    <w:p w14:paraId="31CF3364" w14:textId="43CCA404" w:rsidR="00BA6112" w:rsidRPr="00FF6F1B" w:rsidRDefault="00BA6112" w:rsidP="00BA6112">
      <w:pPr>
        <w:tabs>
          <w:tab w:val="left" w:pos="4045"/>
        </w:tabs>
        <w:rPr>
          <w:rFonts w:ascii="Times New Roman" w:hAnsi="Times New Roman" w:cs="Times New Roman"/>
          <w:szCs w:val="21"/>
        </w:rPr>
        <w:sectPr w:rsidR="00BA6112" w:rsidRPr="00FF6F1B" w:rsidSect="002A4FB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F6F1B">
        <w:rPr>
          <w:rFonts w:ascii="Times New Roman" w:hAnsi="Times New Roman" w:cs="Times New Roman"/>
          <w:szCs w:val="21"/>
        </w:rPr>
        <w:tab/>
      </w:r>
    </w:p>
    <w:p w14:paraId="50EFFA4A" w14:textId="26EBF59E" w:rsidR="005E4089" w:rsidRPr="00FF6F1B" w:rsidRDefault="00476D79" w:rsidP="00CA2B8C">
      <w:pPr>
        <w:spacing w:line="276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FF6F1B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FF6F1B">
        <w:rPr>
          <w:rFonts w:ascii="Times New Roman" w:hAnsi="Times New Roman" w:cs="Times New Roman"/>
          <w:b/>
          <w:bCs/>
          <w:szCs w:val="21"/>
        </w:rPr>
        <w:t xml:space="preserve"> S</w:t>
      </w:r>
      <w:r w:rsidR="00BA6112" w:rsidRPr="00FF6F1B">
        <w:rPr>
          <w:rFonts w:ascii="Times New Roman" w:hAnsi="Times New Roman" w:cs="Times New Roman"/>
          <w:b/>
          <w:bCs/>
          <w:szCs w:val="21"/>
        </w:rPr>
        <w:t>2</w:t>
      </w:r>
      <w:r w:rsidR="003C3829" w:rsidRPr="00FF6F1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F6F1B">
        <w:rPr>
          <w:rFonts w:ascii="Times New Roman" w:hAnsi="Times New Roman" w:cs="Times New Roman"/>
          <w:b/>
          <w:bCs/>
          <w:szCs w:val="21"/>
        </w:rPr>
        <w:t>Schedule of health communication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705"/>
        <w:gridCol w:w="517"/>
        <w:gridCol w:w="1473"/>
        <w:gridCol w:w="2142"/>
        <w:gridCol w:w="5796"/>
        <w:gridCol w:w="1133"/>
        <w:gridCol w:w="1272"/>
        <w:gridCol w:w="1274"/>
      </w:tblGrid>
      <w:tr w:rsidR="00FF6F1B" w:rsidRPr="00FF6F1B" w14:paraId="21704F5D" w14:textId="099B91DA" w:rsidTr="00724807">
        <w:trPr>
          <w:trHeight w:val="280"/>
        </w:trPr>
        <w:tc>
          <w:tcPr>
            <w:tcW w:w="677" w:type="dxa"/>
            <w:vAlign w:val="center"/>
          </w:tcPr>
          <w:p w14:paraId="225178CE" w14:textId="77777777" w:rsidR="00FF6974" w:rsidRPr="00FF6F1B" w:rsidRDefault="00FF6974" w:rsidP="00FF69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517" w:type="dxa"/>
            <w:vAlign w:val="center"/>
          </w:tcPr>
          <w:p w14:paraId="2A944942" w14:textId="77777777" w:rsidR="00FF6974" w:rsidRPr="00FF6F1B" w:rsidRDefault="00FF6974" w:rsidP="00FF69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75" w:type="dxa"/>
            <w:vAlign w:val="center"/>
          </w:tcPr>
          <w:p w14:paraId="15CB3B53" w14:textId="77777777" w:rsidR="00FF6974" w:rsidRPr="00FF6F1B" w:rsidRDefault="00FF6974" w:rsidP="00FF69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FF6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sage</w:t>
            </w: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2146" w:type="dxa"/>
            <w:vAlign w:val="center"/>
          </w:tcPr>
          <w:p w14:paraId="30AFAA88" w14:textId="474BFF5D" w:rsidR="00FF6974" w:rsidRPr="00FF6F1B" w:rsidRDefault="00FF6974" w:rsidP="00FF69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5812" w:type="dxa"/>
            <w:vAlign w:val="center"/>
          </w:tcPr>
          <w:p w14:paraId="5E2DF2E7" w14:textId="2FACBFA2" w:rsidR="00FF6974" w:rsidRPr="00FF6F1B" w:rsidRDefault="00FF6974" w:rsidP="00FF69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FF6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line</w:t>
            </w:r>
          </w:p>
        </w:tc>
        <w:tc>
          <w:tcPr>
            <w:tcW w:w="1134" w:type="dxa"/>
            <w:vAlign w:val="center"/>
          </w:tcPr>
          <w:p w14:paraId="21F4EC45" w14:textId="77777777" w:rsidR="0093245D" w:rsidRPr="00FF6F1B" w:rsidRDefault="00FF6974" w:rsidP="007248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rm</w:t>
            </w:r>
            <w:r w:rsidRPr="00FF6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  <w:p w14:paraId="0871B94E" w14:textId="319CC81F" w:rsidR="00FF6974" w:rsidRPr="00FF6F1B" w:rsidRDefault="0093245D" w:rsidP="007248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FF6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)</w:t>
            </w:r>
          </w:p>
        </w:tc>
        <w:tc>
          <w:tcPr>
            <w:tcW w:w="1275" w:type="dxa"/>
            <w:vAlign w:val="center"/>
          </w:tcPr>
          <w:p w14:paraId="31AA793D" w14:textId="02F89CF5" w:rsidR="00FF6974" w:rsidRPr="00FF6F1B" w:rsidRDefault="00FF6974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rm</w:t>
            </w:r>
            <w:r w:rsidRPr="00FF6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14:paraId="30370168" w14:textId="2EE5A604" w:rsidR="00FF6974" w:rsidRPr="00FF6F1B" w:rsidRDefault="00FF6974" w:rsidP="007248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rm</w:t>
            </w:r>
            <w:r w:rsidRPr="00FF6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FF6F1B" w:rsidRPr="00FF6F1B" w14:paraId="1361E5B2" w14:textId="493DC8E0" w:rsidTr="00724807">
        <w:trPr>
          <w:trHeight w:val="280"/>
        </w:trPr>
        <w:tc>
          <w:tcPr>
            <w:tcW w:w="677" w:type="dxa"/>
            <w:vMerge w:val="restart"/>
          </w:tcPr>
          <w:p w14:paraId="6CA15AFB" w14:textId="77777777" w:rsidR="00724807" w:rsidRPr="00FF6F1B" w:rsidRDefault="00724807" w:rsidP="007248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6795715"/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17" w:type="dxa"/>
          </w:tcPr>
          <w:p w14:paraId="052C48DF" w14:textId="77777777" w:rsidR="00724807" w:rsidRPr="00FF6F1B" w:rsidRDefault="00724807" w:rsidP="007248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75" w:type="dxa"/>
            <w:vMerge w:val="restart"/>
            <w:vAlign w:val="center"/>
          </w:tcPr>
          <w:p w14:paraId="4C29FC1E" w14:textId="7AACA081" w:rsidR="00724807" w:rsidRPr="00FF6F1B" w:rsidRDefault="00724807" w:rsidP="007248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hy</w:t>
            </w:r>
            <w:r w:rsidRPr="00FF6F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CVD risk is important?</w:t>
            </w:r>
          </w:p>
        </w:tc>
        <w:tc>
          <w:tcPr>
            <w:tcW w:w="2146" w:type="dxa"/>
          </w:tcPr>
          <w:p w14:paraId="52A8C26B" w14:textId="5C6670D0" w:rsidR="00724807" w:rsidRPr="00FF6F1B" w:rsidRDefault="00724807" w:rsidP="007248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Etiology of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VD</w:t>
            </w:r>
          </w:p>
        </w:tc>
        <w:tc>
          <w:tcPr>
            <w:tcW w:w="5812" w:type="dxa"/>
          </w:tcPr>
          <w:p w14:paraId="7C09027A" w14:textId="20880922" w:rsidR="00724807" w:rsidRPr="00FF6F1B" w:rsidRDefault="00724807" w:rsidP="007248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of CVD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ns and symptoms</w:t>
            </w:r>
          </w:p>
        </w:tc>
        <w:tc>
          <w:tcPr>
            <w:tcW w:w="1134" w:type="dxa"/>
            <w:vAlign w:val="center"/>
          </w:tcPr>
          <w:p w14:paraId="2D93CC84" w14:textId="0B94EEA5" w:rsidR="00724807" w:rsidRPr="00FF6F1B" w:rsidRDefault="00724807" w:rsidP="007248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5639E0B0" w14:textId="1AA933EC" w:rsidR="00724807" w:rsidRPr="00FF6F1B" w:rsidRDefault="00724807" w:rsidP="007248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625007E6" w14:textId="6E8A308B" w:rsidR="00724807" w:rsidRPr="00FF6F1B" w:rsidRDefault="00724807" w:rsidP="0072480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bookmarkEnd w:id="1"/>
      <w:tr w:rsidR="00FF6F1B" w:rsidRPr="00FF6F1B" w14:paraId="25B6ADF2" w14:textId="334BEA2E" w:rsidTr="00724807">
        <w:trPr>
          <w:trHeight w:val="280"/>
        </w:trPr>
        <w:tc>
          <w:tcPr>
            <w:tcW w:w="677" w:type="dxa"/>
            <w:vMerge/>
          </w:tcPr>
          <w:p w14:paraId="2DB58B86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</w:tcPr>
          <w:p w14:paraId="28B64D73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75" w:type="dxa"/>
            <w:vMerge/>
            <w:vAlign w:val="center"/>
          </w:tcPr>
          <w:p w14:paraId="74C61056" w14:textId="77777777" w:rsidR="0093245D" w:rsidRPr="00FF6F1B" w:rsidRDefault="0093245D" w:rsidP="0093245D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70" w:firstLineChars="0" w:hanging="17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46" w:type="dxa"/>
          </w:tcPr>
          <w:p w14:paraId="2456307E" w14:textId="41EA2B96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CVD risk management</w:t>
            </w:r>
          </w:p>
        </w:tc>
        <w:tc>
          <w:tcPr>
            <w:tcW w:w="5812" w:type="dxa"/>
          </w:tcPr>
          <w:p w14:paraId="1F6472F1" w14:textId="6E46DDC2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isk factors of CVD and the importance of CVD risk management</w:t>
            </w:r>
          </w:p>
        </w:tc>
        <w:tc>
          <w:tcPr>
            <w:tcW w:w="1134" w:type="dxa"/>
            <w:vAlign w:val="center"/>
          </w:tcPr>
          <w:p w14:paraId="64B0532A" w14:textId="553BB371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5C6B8E07" w14:textId="6E5FE9F6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0263C892" w14:textId="709F827E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7B5D827B" w14:textId="4912450E" w:rsidTr="00724807">
        <w:trPr>
          <w:trHeight w:val="280"/>
        </w:trPr>
        <w:tc>
          <w:tcPr>
            <w:tcW w:w="677" w:type="dxa"/>
            <w:vMerge w:val="restart"/>
          </w:tcPr>
          <w:p w14:paraId="2DB1F811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517" w:type="dxa"/>
          </w:tcPr>
          <w:p w14:paraId="1F867001" w14:textId="0D61DC00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475" w:type="dxa"/>
            <w:vMerge w:val="restart"/>
            <w:vAlign w:val="center"/>
          </w:tcPr>
          <w:p w14:paraId="6D031875" w14:textId="628987CA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hy</w:t>
            </w:r>
            <w:r w:rsidRPr="00FF6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CVD risk is relevant to you?</w:t>
            </w:r>
          </w:p>
        </w:tc>
        <w:tc>
          <w:tcPr>
            <w:tcW w:w="2146" w:type="dxa"/>
            <w:vAlign w:val="center"/>
          </w:tcPr>
          <w:p w14:paraId="44D77A09" w14:textId="0A52B409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Your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VD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risk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source</w:t>
            </w:r>
          </w:p>
        </w:tc>
        <w:tc>
          <w:tcPr>
            <w:tcW w:w="5812" w:type="dxa"/>
          </w:tcPr>
          <w:p w14:paraId="348AA3A5" w14:textId="2FB63CF6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Interpret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origin of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your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VD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risk</w:t>
            </w:r>
          </w:p>
        </w:tc>
        <w:tc>
          <w:tcPr>
            <w:tcW w:w="1134" w:type="dxa"/>
            <w:vAlign w:val="center"/>
          </w:tcPr>
          <w:p w14:paraId="72212268" w14:textId="5E4ECA47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6B71B7CE" w14:textId="0FB2E57B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5CF016E2" w14:textId="5D1A516F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42734341" w14:textId="01AAC30F" w:rsidTr="00724807">
        <w:trPr>
          <w:trHeight w:val="280"/>
        </w:trPr>
        <w:tc>
          <w:tcPr>
            <w:tcW w:w="677" w:type="dxa"/>
            <w:vMerge/>
          </w:tcPr>
          <w:p w14:paraId="4D639C86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</w:tcPr>
          <w:p w14:paraId="017893A1" w14:textId="34BB5213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75" w:type="dxa"/>
            <w:vMerge/>
          </w:tcPr>
          <w:p w14:paraId="09C43DE4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46" w:type="dxa"/>
            <w:vAlign w:val="center"/>
          </w:tcPr>
          <w:p w14:paraId="7E72610B" w14:textId="1346485C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our CVD risk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5812" w:type="dxa"/>
          </w:tcPr>
          <w:p w14:paraId="58EEC2F1" w14:textId="1DC14731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alculate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interpret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your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10-year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VD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risk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/ lifetime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VD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risk</w:t>
            </w:r>
          </w:p>
        </w:tc>
        <w:tc>
          <w:tcPr>
            <w:tcW w:w="1134" w:type="dxa"/>
            <w:vAlign w:val="center"/>
          </w:tcPr>
          <w:p w14:paraId="1F555063" w14:textId="62E6B56F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51A23B3F" w14:textId="47CB4E8C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0F09B998" w14:textId="5D9127ED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5D5E7C0A" w14:textId="0321B6F8" w:rsidTr="00724807">
        <w:trPr>
          <w:trHeight w:val="280"/>
        </w:trPr>
        <w:tc>
          <w:tcPr>
            <w:tcW w:w="677" w:type="dxa"/>
            <w:vMerge w:val="restart"/>
          </w:tcPr>
          <w:p w14:paraId="3789EAC5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17" w:type="dxa"/>
          </w:tcPr>
          <w:p w14:paraId="410067C4" w14:textId="220677CE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75" w:type="dxa"/>
            <w:vMerge/>
          </w:tcPr>
          <w:p w14:paraId="47999D73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46" w:type="dxa"/>
            <w:vMerge w:val="restart"/>
            <w:vAlign w:val="center"/>
          </w:tcPr>
          <w:p w14:paraId="2E931222" w14:textId="0306106E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Your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VD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risk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effect</w:t>
            </w:r>
          </w:p>
        </w:tc>
        <w:tc>
          <w:tcPr>
            <w:tcW w:w="5812" w:type="dxa"/>
          </w:tcPr>
          <w:p w14:paraId="2D5C8014" w14:textId="71ABF23C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effect to your health (disease/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omplication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/the quality of life)</w:t>
            </w:r>
          </w:p>
        </w:tc>
        <w:tc>
          <w:tcPr>
            <w:tcW w:w="1134" w:type="dxa"/>
            <w:vAlign w:val="center"/>
          </w:tcPr>
          <w:p w14:paraId="5337F66D" w14:textId="24B58B7C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277CE018" w14:textId="63B4EC76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3F74FBCB" w14:textId="2EE05198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5248EBBC" w14:textId="05EC8154" w:rsidTr="00724807">
        <w:trPr>
          <w:trHeight w:val="280"/>
        </w:trPr>
        <w:tc>
          <w:tcPr>
            <w:tcW w:w="677" w:type="dxa"/>
            <w:vMerge/>
          </w:tcPr>
          <w:p w14:paraId="0CC96C5E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</w:tcPr>
          <w:p w14:paraId="264F18BC" w14:textId="3A55E76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75" w:type="dxa"/>
            <w:vMerge/>
          </w:tcPr>
          <w:p w14:paraId="43749BD2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46" w:type="dxa"/>
            <w:vMerge/>
            <w:vAlign w:val="center"/>
          </w:tcPr>
          <w:p w14:paraId="6B8A919E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5051CD7E" w14:textId="7120C39E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he effect to your life (job/family/income) </w:t>
            </w:r>
          </w:p>
        </w:tc>
        <w:tc>
          <w:tcPr>
            <w:tcW w:w="1134" w:type="dxa"/>
            <w:vAlign w:val="center"/>
          </w:tcPr>
          <w:p w14:paraId="7B3453E0" w14:textId="6EA70F2E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2F6B980D" w14:textId="19FE452F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5D2A312E" w14:textId="4AB0DE16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2CFAD8CF" w14:textId="36AD9E5C" w:rsidTr="00724807">
        <w:trPr>
          <w:trHeight w:val="280"/>
        </w:trPr>
        <w:tc>
          <w:tcPr>
            <w:tcW w:w="677" w:type="dxa"/>
            <w:vMerge w:val="restart"/>
          </w:tcPr>
          <w:p w14:paraId="7C42DAC0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517" w:type="dxa"/>
          </w:tcPr>
          <w:p w14:paraId="2BCEE140" w14:textId="63376F42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475" w:type="dxa"/>
            <w:vMerge/>
          </w:tcPr>
          <w:p w14:paraId="3AA42480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46" w:type="dxa"/>
            <w:vMerge w:val="restart"/>
            <w:vAlign w:val="center"/>
          </w:tcPr>
          <w:p w14:paraId="49B7C5ED" w14:textId="1E3B5E88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Your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CVD risk coping</w:t>
            </w:r>
          </w:p>
        </w:tc>
        <w:tc>
          <w:tcPr>
            <w:tcW w:w="5812" w:type="dxa"/>
          </w:tcPr>
          <w:p w14:paraId="06E124BA" w14:textId="7BD8ED12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Healthy lifestyle- diet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utrition-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diet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pattern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healthy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ood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selection</w:t>
            </w:r>
          </w:p>
        </w:tc>
        <w:tc>
          <w:tcPr>
            <w:tcW w:w="1134" w:type="dxa"/>
            <w:vAlign w:val="center"/>
          </w:tcPr>
          <w:p w14:paraId="2B973E0E" w14:textId="7E44CCCD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31ED7779" w14:textId="3071DA5F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3DA0F16F" w14:textId="1AD338C5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17B639FE" w14:textId="625B0A23" w:rsidTr="00724807">
        <w:trPr>
          <w:trHeight w:val="280"/>
        </w:trPr>
        <w:tc>
          <w:tcPr>
            <w:tcW w:w="677" w:type="dxa"/>
            <w:vMerge/>
          </w:tcPr>
          <w:p w14:paraId="436DE953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</w:tcPr>
          <w:p w14:paraId="6A9CE5FF" w14:textId="057193C0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475" w:type="dxa"/>
            <w:vMerge/>
          </w:tcPr>
          <w:p w14:paraId="20306777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</w:tcPr>
          <w:p w14:paraId="7BFE156C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7790AC83" w14:textId="20891D55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Healthy lifestyle- diet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utrition-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ooking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methods</w:t>
            </w:r>
          </w:p>
        </w:tc>
        <w:tc>
          <w:tcPr>
            <w:tcW w:w="1134" w:type="dxa"/>
            <w:vAlign w:val="center"/>
          </w:tcPr>
          <w:p w14:paraId="475B83F5" w14:textId="34359145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58FF642E" w14:textId="0612C449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59A0C03F" w14:textId="1900CB2F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7E8DE8EC" w14:textId="06FC216F" w:rsidTr="00724807">
        <w:trPr>
          <w:trHeight w:val="280"/>
        </w:trPr>
        <w:tc>
          <w:tcPr>
            <w:tcW w:w="677" w:type="dxa"/>
            <w:vMerge w:val="restart"/>
          </w:tcPr>
          <w:p w14:paraId="44DB83D7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517" w:type="dxa"/>
          </w:tcPr>
          <w:p w14:paraId="345D9C48" w14:textId="4DEA301D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475" w:type="dxa"/>
            <w:vMerge/>
          </w:tcPr>
          <w:p w14:paraId="06415372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</w:tcPr>
          <w:p w14:paraId="132AF55D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3F4A0D97" w14:textId="54092FF6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Healthy lifestyle-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hysical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activity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Types</w:t>
            </w:r>
          </w:p>
        </w:tc>
        <w:tc>
          <w:tcPr>
            <w:tcW w:w="1134" w:type="dxa"/>
            <w:vAlign w:val="center"/>
          </w:tcPr>
          <w:p w14:paraId="2B1C7B46" w14:textId="4E7F996C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6C1757A5" w14:textId="102DABCA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119B4C0F" w14:textId="432418E8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49444DF5" w14:textId="0DC19FCA" w:rsidTr="00724807">
        <w:trPr>
          <w:trHeight w:val="280"/>
        </w:trPr>
        <w:tc>
          <w:tcPr>
            <w:tcW w:w="677" w:type="dxa"/>
            <w:vMerge/>
          </w:tcPr>
          <w:p w14:paraId="252D96CE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</w:tcPr>
          <w:p w14:paraId="60FF140E" w14:textId="638B66B6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5" w:type="dxa"/>
            <w:vMerge/>
          </w:tcPr>
          <w:p w14:paraId="34B15845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</w:tcPr>
          <w:p w14:paraId="12941A39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259A27C8" w14:textId="7BFFF229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Healthy lifestyle-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hysical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activity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Intensity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equency</w:t>
            </w:r>
          </w:p>
        </w:tc>
        <w:tc>
          <w:tcPr>
            <w:tcW w:w="1134" w:type="dxa"/>
            <w:vAlign w:val="center"/>
          </w:tcPr>
          <w:p w14:paraId="0974729F" w14:textId="5ADC62C8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143BFAD4" w14:textId="53C67F14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581BAEAC" w14:textId="0105F5BD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4DF61A50" w14:textId="3908CF5B" w:rsidTr="00724807">
        <w:trPr>
          <w:trHeight w:val="280"/>
        </w:trPr>
        <w:tc>
          <w:tcPr>
            <w:tcW w:w="677" w:type="dxa"/>
            <w:vMerge w:val="restart"/>
          </w:tcPr>
          <w:p w14:paraId="0DD35319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17" w:type="dxa"/>
          </w:tcPr>
          <w:p w14:paraId="7F2797D5" w14:textId="1F4FE5EE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5" w:type="dxa"/>
            <w:vMerge/>
          </w:tcPr>
          <w:p w14:paraId="2CF8B799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</w:tcPr>
          <w:p w14:paraId="5CA82DBD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15A445DA" w14:textId="24FA14F1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Healthy lifestyle-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inimize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Sedentary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ehavior</w:t>
            </w:r>
          </w:p>
        </w:tc>
        <w:tc>
          <w:tcPr>
            <w:tcW w:w="1134" w:type="dxa"/>
            <w:vAlign w:val="center"/>
          </w:tcPr>
          <w:p w14:paraId="546A14F0" w14:textId="5CB11479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46EB5C7C" w14:textId="106B445F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2207ABDB" w14:textId="7E2AAA5A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633A8D80" w14:textId="1B58A336" w:rsidTr="00724807">
        <w:trPr>
          <w:trHeight w:val="280"/>
        </w:trPr>
        <w:tc>
          <w:tcPr>
            <w:tcW w:w="677" w:type="dxa"/>
            <w:vMerge/>
          </w:tcPr>
          <w:p w14:paraId="755C453A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</w:tcPr>
          <w:p w14:paraId="6FD8BDED" w14:textId="186D4711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5" w:type="dxa"/>
            <w:vMerge/>
          </w:tcPr>
          <w:p w14:paraId="68FB10AD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</w:tcPr>
          <w:p w14:paraId="02BBA620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1357028B" w14:textId="2C330FAF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Healthy lifestyle-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Weight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Smoking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cessation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imit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drinking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(select individually)</w:t>
            </w:r>
          </w:p>
        </w:tc>
        <w:tc>
          <w:tcPr>
            <w:tcW w:w="1134" w:type="dxa"/>
            <w:vAlign w:val="center"/>
          </w:tcPr>
          <w:p w14:paraId="3F05BD68" w14:textId="45D64797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371D9732" w14:textId="4885404D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327A205D" w14:textId="3B0098A6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5148513F" w14:textId="12387025" w:rsidTr="00724807">
        <w:trPr>
          <w:trHeight w:val="280"/>
        </w:trPr>
        <w:tc>
          <w:tcPr>
            <w:tcW w:w="677" w:type="dxa"/>
            <w:vMerge w:val="restart"/>
          </w:tcPr>
          <w:p w14:paraId="27465905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17" w:type="dxa"/>
          </w:tcPr>
          <w:p w14:paraId="50D1E870" w14:textId="3B687091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5" w:type="dxa"/>
            <w:vMerge/>
          </w:tcPr>
          <w:p w14:paraId="1FCEDF70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</w:tcPr>
          <w:p w14:paraId="5E5EA1DA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4001954D" w14:textId="4D78A1FF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Healthy lifestyle-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Mentally healthy</w:t>
            </w:r>
          </w:p>
        </w:tc>
        <w:tc>
          <w:tcPr>
            <w:tcW w:w="1134" w:type="dxa"/>
            <w:vAlign w:val="center"/>
          </w:tcPr>
          <w:p w14:paraId="65067F93" w14:textId="20ECE782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3DBBE499" w14:textId="3B7A197A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1A33058C" w14:textId="56304073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46C636EE" w14:textId="326897FD" w:rsidTr="00724807">
        <w:trPr>
          <w:trHeight w:val="280"/>
        </w:trPr>
        <w:tc>
          <w:tcPr>
            <w:tcW w:w="677" w:type="dxa"/>
            <w:vMerge/>
          </w:tcPr>
          <w:p w14:paraId="331814A5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</w:tcPr>
          <w:p w14:paraId="3DDCC499" w14:textId="6B2199CF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5" w:type="dxa"/>
            <w:vMerge/>
          </w:tcPr>
          <w:p w14:paraId="596F066F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</w:tcPr>
          <w:p w14:paraId="1356BCE6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789A9283" w14:textId="6BEA8D4C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Healthy lifestyle-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leep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ealthy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504392E" w14:textId="14256188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103E89E7" w14:textId="791B6B81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719B8D5D" w14:textId="2BF8308C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FF6F1B" w:rsidRPr="00FF6F1B" w14:paraId="01603C31" w14:textId="778B1B6C" w:rsidTr="00724807">
        <w:trPr>
          <w:trHeight w:val="280"/>
        </w:trPr>
        <w:tc>
          <w:tcPr>
            <w:tcW w:w="677" w:type="dxa"/>
            <w:vMerge w:val="restart"/>
          </w:tcPr>
          <w:p w14:paraId="3D3610FE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517" w:type="dxa"/>
          </w:tcPr>
          <w:p w14:paraId="5E36B384" w14:textId="7C0A4080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5" w:type="dxa"/>
            <w:vMerge/>
          </w:tcPr>
          <w:p w14:paraId="7391C796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</w:tcPr>
          <w:p w14:paraId="3AA2B044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579E07B0" w14:textId="203B81FD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Prevention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medication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- Medication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plan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and goals</w:t>
            </w:r>
          </w:p>
        </w:tc>
        <w:tc>
          <w:tcPr>
            <w:tcW w:w="1134" w:type="dxa"/>
            <w:vAlign w:val="center"/>
          </w:tcPr>
          <w:p w14:paraId="6E6484E7" w14:textId="6B6B27EC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27E98BD3" w14:textId="08E78A5D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2EA7FB24" w14:textId="35B3CE8E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  <w:tr w:rsidR="0093245D" w:rsidRPr="00FF6F1B" w14:paraId="7924F172" w14:textId="7D5A661F" w:rsidTr="00724807">
        <w:trPr>
          <w:trHeight w:val="280"/>
        </w:trPr>
        <w:tc>
          <w:tcPr>
            <w:tcW w:w="677" w:type="dxa"/>
            <w:vMerge/>
          </w:tcPr>
          <w:p w14:paraId="63F1E24A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dxa"/>
          </w:tcPr>
          <w:p w14:paraId="51831D74" w14:textId="629AE88E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5" w:type="dxa"/>
            <w:vMerge/>
          </w:tcPr>
          <w:p w14:paraId="2E0DD803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vMerge/>
          </w:tcPr>
          <w:p w14:paraId="6424C201" w14:textId="77777777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14:paraId="7C48CC7D" w14:textId="5AD80CF6" w:rsidR="0093245D" w:rsidRPr="00FF6F1B" w:rsidRDefault="0093245D" w:rsidP="0093245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Prevention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medication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- Medication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monitoring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adherence</w:t>
            </w:r>
          </w:p>
        </w:tc>
        <w:tc>
          <w:tcPr>
            <w:tcW w:w="1134" w:type="dxa"/>
            <w:vAlign w:val="center"/>
          </w:tcPr>
          <w:p w14:paraId="6720EFD3" w14:textId="4E07DCFA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0"/>
                <w:szCs w:val="20"/>
              </w:rPr>
              <w:t>frame</w:t>
            </w:r>
          </w:p>
        </w:tc>
        <w:tc>
          <w:tcPr>
            <w:tcW w:w="1275" w:type="dxa"/>
            <w:vAlign w:val="center"/>
          </w:tcPr>
          <w:p w14:paraId="0AF1F000" w14:textId="1EB52FED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Gain-famed</w:t>
            </w:r>
          </w:p>
        </w:tc>
        <w:tc>
          <w:tcPr>
            <w:tcW w:w="1276" w:type="dxa"/>
            <w:vAlign w:val="center"/>
          </w:tcPr>
          <w:p w14:paraId="100CAF7F" w14:textId="27FC470E" w:rsidR="0093245D" w:rsidRPr="00FF6F1B" w:rsidRDefault="0093245D" w:rsidP="009324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F1B">
              <w:rPr>
                <w:rFonts w:ascii="Times New Roman" w:hAnsi="Times New Roman" w:cs="Times New Roman"/>
                <w:sz w:val="20"/>
                <w:szCs w:val="20"/>
              </w:rPr>
              <w:t>Loss-framed</w:t>
            </w:r>
          </w:p>
        </w:tc>
      </w:tr>
    </w:tbl>
    <w:p w14:paraId="16114CF7" w14:textId="77777777" w:rsidR="004171B8" w:rsidRPr="00FF6F1B" w:rsidRDefault="004171B8" w:rsidP="004171B8">
      <w:pPr>
        <w:spacing w:line="276" w:lineRule="auto"/>
        <w:rPr>
          <w:rFonts w:ascii="Times New Roman" w:hAnsi="Times New Roman" w:cs="Times New Roman"/>
          <w:b/>
          <w:bCs/>
        </w:rPr>
        <w:sectPr w:rsidR="004171B8" w:rsidRPr="00FF6F1B" w:rsidSect="002A4FB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17D72B7" w14:textId="6FAC334C" w:rsidR="003C3829" w:rsidRPr="00FF6F1B" w:rsidRDefault="00DE5A68" w:rsidP="004171B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FF6F1B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FF6F1B">
        <w:rPr>
          <w:rFonts w:ascii="Times New Roman" w:hAnsi="Times New Roman" w:cs="Times New Roman"/>
          <w:b/>
          <w:bCs/>
        </w:rPr>
        <w:t xml:space="preserve"> </w:t>
      </w:r>
      <w:r w:rsidRPr="00FF6F1B">
        <w:rPr>
          <w:rFonts w:ascii="Times New Roman" w:hAnsi="Times New Roman" w:cs="Times New Roman" w:hint="eastAsia"/>
          <w:b/>
          <w:bCs/>
        </w:rPr>
        <w:t>S</w:t>
      </w:r>
      <w:r w:rsidR="00BA6112" w:rsidRPr="00FF6F1B">
        <w:rPr>
          <w:rFonts w:ascii="Times New Roman" w:hAnsi="Times New Roman" w:cs="Times New Roman"/>
          <w:b/>
          <w:bCs/>
        </w:rPr>
        <w:t>3</w:t>
      </w:r>
      <w:r w:rsidRPr="00FF6F1B">
        <w:rPr>
          <w:rFonts w:ascii="Times New Roman" w:hAnsi="Times New Roman" w:cs="Times New Roman" w:hint="eastAsia"/>
          <w:b/>
          <w:bCs/>
        </w:rPr>
        <w:t xml:space="preserve"> </w:t>
      </w:r>
      <w:r w:rsidR="00AC26D7" w:rsidRPr="00FF6F1B">
        <w:rPr>
          <w:rFonts w:ascii="Times New Roman" w:hAnsi="Times New Roman" w:cs="Times New Roman" w:hint="eastAsia"/>
          <w:b/>
          <w:bCs/>
        </w:rPr>
        <w:t>Interview</w:t>
      </w:r>
      <w:r w:rsidR="00AC26D7" w:rsidRPr="00FF6F1B">
        <w:rPr>
          <w:rFonts w:ascii="Times New Roman" w:hAnsi="Times New Roman" w:cs="Times New Roman"/>
          <w:b/>
          <w:bCs/>
        </w:rPr>
        <w:t xml:space="preserve"> </w:t>
      </w:r>
      <w:r w:rsidR="00AC26D7" w:rsidRPr="00FF6F1B">
        <w:rPr>
          <w:rFonts w:ascii="Times New Roman" w:hAnsi="Times New Roman" w:cs="Times New Roman" w:hint="eastAsia"/>
          <w:b/>
          <w:bCs/>
        </w:rPr>
        <w:t>outline</w:t>
      </w: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704"/>
        <w:gridCol w:w="7796"/>
      </w:tblGrid>
      <w:tr w:rsidR="00FF6F1B" w:rsidRPr="00FF6F1B" w14:paraId="222426FF" w14:textId="77777777" w:rsidTr="00215505">
        <w:trPr>
          <w:jc w:val="center"/>
        </w:trPr>
        <w:tc>
          <w:tcPr>
            <w:tcW w:w="704" w:type="dxa"/>
            <w:vAlign w:val="center"/>
          </w:tcPr>
          <w:p w14:paraId="7623132A" w14:textId="22BD1EB6" w:rsidR="001069A4" w:rsidRPr="00FF6F1B" w:rsidRDefault="004171B8" w:rsidP="004171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o</w:t>
            </w:r>
            <w:r w:rsidRPr="00FF6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7796" w:type="dxa"/>
            <w:vAlign w:val="center"/>
          </w:tcPr>
          <w:p w14:paraId="3AA3348F" w14:textId="20E7A5F3" w:rsidR="001069A4" w:rsidRPr="00FF6F1B" w:rsidRDefault="004171B8" w:rsidP="004171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</w:t>
            </w:r>
            <w:r w:rsidRPr="00FF6F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tline</w:t>
            </w:r>
          </w:p>
        </w:tc>
      </w:tr>
      <w:tr w:rsidR="00FF6F1B" w:rsidRPr="00FF6F1B" w14:paraId="7F81D991" w14:textId="77777777" w:rsidTr="00215505">
        <w:trPr>
          <w:jc w:val="center"/>
        </w:trPr>
        <w:tc>
          <w:tcPr>
            <w:tcW w:w="704" w:type="dxa"/>
            <w:vAlign w:val="center"/>
          </w:tcPr>
          <w:p w14:paraId="5FF8BE54" w14:textId="4C4FF911" w:rsidR="001069A4" w:rsidRPr="00FF6F1B" w:rsidRDefault="004171B8" w:rsidP="004171B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7796" w:type="dxa"/>
            <w:vAlign w:val="center"/>
          </w:tcPr>
          <w:p w14:paraId="64AA9779" w14:textId="220FB079" w:rsidR="001069A4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Please</w:t>
            </w: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provide a detailed experience pertaining to the intervention process.</w:t>
            </w:r>
          </w:p>
        </w:tc>
      </w:tr>
      <w:tr w:rsidR="00FF6F1B" w:rsidRPr="00FF6F1B" w14:paraId="57B444F5" w14:textId="77777777" w:rsidTr="00215505">
        <w:trPr>
          <w:jc w:val="center"/>
        </w:trPr>
        <w:tc>
          <w:tcPr>
            <w:tcW w:w="704" w:type="dxa"/>
            <w:vAlign w:val="center"/>
          </w:tcPr>
          <w:p w14:paraId="33847CFF" w14:textId="3312EFEC" w:rsidR="001069A4" w:rsidRPr="00FF6F1B" w:rsidRDefault="004171B8" w:rsidP="004171B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7796" w:type="dxa"/>
            <w:vAlign w:val="center"/>
          </w:tcPr>
          <w:p w14:paraId="0AE4413C" w14:textId="77777777" w:rsidR="00215505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Could you elaborate on the current state of your lifestyle</w:t>
            </w:r>
            <w:bookmarkStart w:id="2" w:name="OLE_LINK94"/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?</w:t>
            </w: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7CBC1D12" w14:textId="57A909A7" w:rsidR="001069A4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What</w:t>
            </w: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notable changes have occurred since the intervention?</w:t>
            </w:r>
            <w:bookmarkEnd w:id="2"/>
          </w:p>
        </w:tc>
      </w:tr>
      <w:tr w:rsidR="00FF6F1B" w:rsidRPr="00FF6F1B" w14:paraId="73303308" w14:textId="77777777" w:rsidTr="00215505">
        <w:trPr>
          <w:jc w:val="center"/>
        </w:trPr>
        <w:tc>
          <w:tcPr>
            <w:tcW w:w="704" w:type="dxa"/>
            <w:vAlign w:val="center"/>
          </w:tcPr>
          <w:p w14:paraId="39C649F0" w14:textId="788AF60A" w:rsidR="001069A4" w:rsidRPr="00FF6F1B" w:rsidRDefault="004171B8" w:rsidP="004171B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7796" w:type="dxa"/>
            <w:vAlign w:val="center"/>
          </w:tcPr>
          <w:p w14:paraId="180A2137" w14:textId="77777777" w:rsidR="00215505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Please expound upon your medication </w:t>
            </w: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adherence</w:t>
            </w: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t present.</w:t>
            </w: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070F5B5A" w14:textId="21D58989" w:rsidR="001069A4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What</w:t>
            </w: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notable changes have occurred since the intervention?</w:t>
            </w:r>
          </w:p>
        </w:tc>
      </w:tr>
      <w:tr w:rsidR="00FF6F1B" w:rsidRPr="00FF6F1B" w14:paraId="174F16BC" w14:textId="77777777" w:rsidTr="00215505">
        <w:trPr>
          <w:jc w:val="center"/>
        </w:trPr>
        <w:tc>
          <w:tcPr>
            <w:tcW w:w="704" w:type="dxa"/>
            <w:vAlign w:val="center"/>
          </w:tcPr>
          <w:p w14:paraId="64A270E9" w14:textId="13C38AAB" w:rsidR="004171B8" w:rsidRPr="00FF6F1B" w:rsidRDefault="004171B8" w:rsidP="004171B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7796" w:type="dxa"/>
            <w:vAlign w:val="center"/>
          </w:tcPr>
          <w:p w14:paraId="46D2929B" w14:textId="47AE54B0" w:rsidR="004171B8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What aspect of the intervention left the most profound impression on you? </w:t>
            </w: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Why?</w:t>
            </w:r>
          </w:p>
        </w:tc>
      </w:tr>
      <w:tr w:rsidR="00FF6F1B" w:rsidRPr="00FF6F1B" w14:paraId="3006E673" w14:textId="77777777" w:rsidTr="00215505">
        <w:trPr>
          <w:jc w:val="center"/>
        </w:trPr>
        <w:tc>
          <w:tcPr>
            <w:tcW w:w="704" w:type="dxa"/>
            <w:vAlign w:val="center"/>
          </w:tcPr>
          <w:p w14:paraId="75157E44" w14:textId="4FAB8123" w:rsidR="004171B8" w:rsidRPr="00FF6F1B" w:rsidRDefault="004171B8" w:rsidP="004171B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7796" w:type="dxa"/>
            <w:vAlign w:val="center"/>
          </w:tcPr>
          <w:p w14:paraId="2F074AFA" w14:textId="77777777" w:rsidR="00215505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In your opinion, what factors contributed the most to your progress? </w:t>
            </w:r>
          </w:p>
          <w:p w14:paraId="743EA1E3" w14:textId="77777777" w:rsidR="00215505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Why do you believe this to be the case? </w:t>
            </w:r>
          </w:p>
          <w:p w14:paraId="5499EC31" w14:textId="45D41536" w:rsidR="004171B8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Additionally, could you identify any aspects of the intervention that were less effective and explain your reasoning?</w:t>
            </w:r>
          </w:p>
        </w:tc>
      </w:tr>
      <w:tr w:rsidR="00FF6F1B" w:rsidRPr="00FF6F1B" w14:paraId="69551B68" w14:textId="77777777" w:rsidTr="00215505">
        <w:trPr>
          <w:jc w:val="center"/>
        </w:trPr>
        <w:tc>
          <w:tcPr>
            <w:tcW w:w="704" w:type="dxa"/>
            <w:vAlign w:val="center"/>
          </w:tcPr>
          <w:p w14:paraId="7F3ED3D7" w14:textId="1061723E" w:rsidR="00215505" w:rsidRPr="00FF6F1B" w:rsidRDefault="00215505" w:rsidP="004171B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7796" w:type="dxa"/>
            <w:vAlign w:val="center"/>
          </w:tcPr>
          <w:p w14:paraId="0A47645B" w14:textId="77777777" w:rsidR="00215505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95"/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How do you respond when viewing these videos</w:t>
            </w:r>
            <w:bookmarkEnd w:id="3"/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? </w:t>
            </w:r>
          </w:p>
          <w:p w14:paraId="40830DFE" w14:textId="77777777" w:rsidR="00215505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Furthermore, what influence do you believe this </w:t>
            </w: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>information</w:t>
            </w: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has had on your behavior?</w:t>
            </w:r>
          </w:p>
          <w:p w14:paraId="2851E89A" w14:textId="7EBC9C37" w:rsidR="00215505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What is the underlying cause of this effect?</w:t>
            </w:r>
          </w:p>
        </w:tc>
      </w:tr>
      <w:tr w:rsidR="00FF6F1B" w:rsidRPr="00FF6F1B" w14:paraId="0178293D" w14:textId="77777777" w:rsidTr="00215505">
        <w:trPr>
          <w:jc w:val="center"/>
        </w:trPr>
        <w:tc>
          <w:tcPr>
            <w:tcW w:w="704" w:type="dxa"/>
            <w:vAlign w:val="center"/>
          </w:tcPr>
          <w:p w14:paraId="2E990928" w14:textId="0568623C" w:rsidR="00215505" w:rsidRPr="00FF6F1B" w:rsidRDefault="00215505" w:rsidP="004171B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7796" w:type="dxa"/>
            <w:vAlign w:val="center"/>
          </w:tcPr>
          <w:p w14:paraId="40010060" w14:textId="22D59236" w:rsidR="00215505" w:rsidRPr="00FF6F1B" w:rsidRDefault="00215505" w:rsidP="0021550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Do you possess any comments or suggestions regarding the intervention program? Additionally, could you identify any areas that require </w:t>
            </w:r>
            <w:r w:rsidRPr="00FF6F1B">
              <w:rPr>
                <w:rFonts w:ascii="Times New Roman" w:hAnsi="Times New Roman" w:cs="Times New Roman"/>
                <w:sz w:val="21"/>
                <w:szCs w:val="21"/>
              </w:rPr>
              <w:t xml:space="preserve">further </w:t>
            </w:r>
            <w:r w:rsidRPr="00FF6F1B">
              <w:rPr>
                <w:rFonts w:ascii="Times New Roman" w:hAnsi="Times New Roman" w:cs="Times New Roman" w:hint="eastAsia"/>
                <w:sz w:val="21"/>
                <w:szCs w:val="21"/>
              </w:rPr>
              <w:t>improvement?</w:t>
            </w:r>
          </w:p>
        </w:tc>
      </w:tr>
    </w:tbl>
    <w:p w14:paraId="73C4E6BA" w14:textId="1A703C00" w:rsidR="002F51DE" w:rsidRPr="00222720" w:rsidRDefault="002F51DE" w:rsidP="00BA611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2F51DE" w:rsidRPr="00222720" w:rsidSect="002A4FB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5587B"/>
    <w:multiLevelType w:val="hybridMultilevel"/>
    <w:tmpl w:val="92100E28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049A4001"/>
    <w:multiLevelType w:val="hybridMultilevel"/>
    <w:tmpl w:val="D8CCAC0E"/>
    <w:lvl w:ilvl="0" w:tplc="33687004">
      <w:start w:val="1"/>
      <w:numFmt w:val="bullet"/>
      <w:lvlText w:val="–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9B5FFF"/>
    <w:multiLevelType w:val="hybridMultilevel"/>
    <w:tmpl w:val="314CAF96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" w15:restartNumberingAfterBreak="0">
    <w:nsid w:val="06A759A2"/>
    <w:multiLevelType w:val="hybridMultilevel"/>
    <w:tmpl w:val="B5540ADC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4" w15:restartNumberingAfterBreak="0">
    <w:nsid w:val="0C512FDC"/>
    <w:multiLevelType w:val="hybridMultilevel"/>
    <w:tmpl w:val="B7469D92"/>
    <w:lvl w:ilvl="0" w:tplc="33687004">
      <w:start w:val="1"/>
      <w:numFmt w:val="bullet"/>
      <w:lvlText w:val="–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DD43AC0"/>
    <w:multiLevelType w:val="hybridMultilevel"/>
    <w:tmpl w:val="39945AB0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6" w15:restartNumberingAfterBreak="0">
    <w:nsid w:val="1A5C6248"/>
    <w:multiLevelType w:val="hybridMultilevel"/>
    <w:tmpl w:val="8DAEDD7C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7" w15:restartNumberingAfterBreak="0">
    <w:nsid w:val="22CF2105"/>
    <w:multiLevelType w:val="hybridMultilevel"/>
    <w:tmpl w:val="C7885B40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8" w15:restartNumberingAfterBreak="0">
    <w:nsid w:val="278B3BAF"/>
    <w:multiLevelType w:val="hybridMultilevel"/>
    <w:tmpl w:val="E1B2FC94"/>
    <w:lvl w:ilvl="0" w:tplc="33687004">
      <w:start w:val="1"/>
      <w:numFmt w:val="bullet"/>
      <w:lvlText w:val="–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17816C2"/>
    <w:multiLevelType w:val="hybridMultilevel"/>
    <w:tmpl w:val="60B0DCCE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0" w15:restartNumberingAfterBreak="0">
    <w:nsid w:val="33614008"/>
    <w:multiLevelType w:val="hybridMultilevel"/>
    <w:tmpl w:val="086464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1477053"/>
    <w:multiLevelType w:val="hybridMultilevel"/>
    <w:tmpl w:val="F1E812B6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2" w15:restartNumberingAfterBreak="0">
    <w:nsid w:val="41C55795"/>
    <w:multiLevelType w:val="hybridMultilevel"/>
    <w:tmpl w:val="AC0A8B1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C825100"/>
    <w:multiLevelType w:val="multilevel"/>
    <w:tmpl w:val="47B8D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C9199B"/>
    <w:multiLevelType w:val="hybridMultilevel"/>
    <w:tmpl w:val="B6AED044"/>
    <w:lvl w:ilvl="0" w:tplc="9640944C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CFD0DB5"/>
    <w:multiLevelType w:val="hybridMultilevel"/>
    <w:tmpl w:val="9EC229BC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6" w15:restartNumberingAfterBreak="0">
    <w:nsid w:val="6A3F39E2"/>
    <w:multiLevelType w:val="hybridMultilevel"/>
    <w:tmpl w:val="FB4C1DB4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7" w15:restartNumberingAfterBreak="0">
    <w:nsid w:val="6D1A4746"/>
    <w:multiLevelType w:val="hybridMultilevel"/>
    <w:tmpl w:val="46A826A4"/>
    <w:lvl w:ilvl="0" w:tplc="A0FE98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DD13A99"/>
    <w:multiLevelType w:val="hybridMultilevel"/>
    <w:tmpl w:val="7826D900"/>
    <w:lvl w:ilvl="0" w:tplc="F3DCFD00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12D09FA"/>
    <w:multiLevelType w:val="hybridMultilevel"/>
    <w:tmpl w:val="BBCE71BE"/>
    <w:lvl w:ilvl="0" w:tplc="33687004">
      <w:start w:val="1"/>
      <w:numFmt w:val="bullet"/>
      <w:lvlText w:val="–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0" w15:restartNumberingAfterBreak="0">
    <w:nsid w:val="7B7C0B25"/>
    <w:multiLevelType w:val="hybridMultilevel"/>
    <w:tmpl w:val="2F4E26C8"/>
    <w:lvl w:ilvl="0" w:tplc="8220821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19518325">
    <w:abstractNumId w:val="12"/>
  </w:num>
  <w:num w:numId="2" w16cid:durableId="395779597">
    <w:abstractNumId w:val="1"/>
  </w:num>
  <w:num w:numId="3" w16cid:durableId="816797176">
    <w:abstractNumId w:val="4"/>
  </w:num>
  <w:num w:numId="4" w16cid:durableId="566762850">
    <w:abstractNumId w:val="8"/>
  </w:num>
  <w:num w:numId="5" w16cid:durableId="155733325">
    <w:abstractNumId w:val="17"/>
  </w:num>
  <w:num w:numId="6" w16cid:durableId="427123096">
    <w:abstractNumId w:val="20"/>
  </w:num>
  <w:num w:numId="7" w16cid:durableId="654602754">
    <w:abstractNumId w:val="10"/>
  </w:num>
  <w:num w:numId="8" w16cid:durableId="423307428">
    <w:abstractNumId w:val="0"/>
  </w:num>
  <w:num w:numId="9" w16cid:durableId="267667366">
    <w:abstractNumId w:val="5"/>
  </w:num>
  <w:num w:numId="10" w16cid:durableId="975136146">
    <w:abstractNumId w:val="3"/>
  </w:num>
  <w:num w:numId="11" w16cid:durableId="1670132403">
    <w:abstractNumId w:val="11"/>
  </w:num>
  <w:num w:numId="12" w16cid:durableId="1402216513">
    <w:abstractNumId w:val="9"/>
  </w:num>
  <w:num w:numId="13" w16cid:durableId="243996476">
    <w:abstractNumId w:val="6"/>
  </w:num>
  <w:num w:numId="14" w16cid:durableId="200166831">
    <w:abstractNumId w:val="19"/>
  </w:num>
  <w:num w:numId="15" w16cid:durableId="540678744">
    <w:abstractNumId w:val="7"/>
  </w:num>
  <w:num w:numId="16" w16cid:durableId="333841994">
    <w:abstractNumId w:val="15"/>
  </w:num>
  <w:num w:numId="17" w16cid:durableId="843666543">
    <w:abstractNumId w:val="2"/>
  </w:num>
  <w:num w:numId="18" w16cid:durableId="289481857">
    <w:abstractNumId w:val="16"/>
  </w:num>
  <w:num w:numId="19" w16cid:durableId="1721245598">
    <w:abstractNumId w:val="14"/>
  </w:num>
  <w:num w:numId="20" w16cid:durableId="1151947599">
    <w:abstractNumId w:val="18"/>
  </w:num>
  <w:num w:numId="21" w16cid:durableId="887396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DAA"/>
    <w:rsid w:val="00002CBD"/>
    <w:rsid w:val="00004618"/>
    <w:rsid w:val="00004751"/>
    <w:rsid w:val="00004D8C"/>
    <w:rsid w:val="000077F1"/>
    <w:rsid w:val="000110BF"/>
    <w:rsid w:val="000111ED"/>
    <w:rsid w:val="000137A0"/>
    <w:rsid w:val="00014061"/>
    <w:rsid w:val="00014279"/>
    <w:rsid w:val="000143C6"/>
    <w:rsid w:val="00014594"/>
    <w:rsid w:val="00016BC8"/>
    <w:rsid w:val="0002325E"/>
    <w:rsid w:val="00023977"/>
    <w:rsid w:val="00024650"/>
    <w:rsid w:val="000307D2"/>
    <w:rsid w:val="000311A7"/>
    <w:rsid w:val="00031C3C"/>
    <w:rsid w:val="000326DF"/>
    <w:rsid w:val="0003292B"/>
    <w:rsid w:val="000339B3"/>
    <w:rsid w:val="00033C3E"/>
    <w:rsid w:val="0003521C"/>
    <w:rsid w:val="00036EB3"/>
    <w:rsid w:val="00041673"/>
    <w:rsid w:val="000435FA"/>
    <w:rsid w:val="00043FB5"/>
    <w:rsid w:val="00044124"/>
    <w:rsid w:val="00046532"/>
    <w:rsid w:val="000465CD"/>
    <w:rsid w:val="000468F3"/>
    <w:rsid w:val="00053123"/>
    <w:rsid w:val="00053671"/>
    <w:rsid w:val="000554A7"/>
    <w:rsid w:val="000568E3"/>
    <w:rsid w:val="00056E27"/>
    <w:rsid w:val="0006140F"/>
    <w:rsid w:val="00062A7A"/>
    <w:rsid w:val="00062EF3"/>
    <w:rsid w:val="000659DF"/>
    <w:rsid w:val="00065D69"/>
    <w:rsid w:val="0007233F"/>
    <w:rsid w:val="00072EAB"/>
    <w:rsid w:val="00074B5E"/>
    <w:rsid w:val="00076149"/>
    <w:rsid w:val="000776FC"/>
    <w:rsid w:val="00082F9D"/>
    <w:rsid w:val="0008452D"/>
    <w:rsid w:val="000845AC"/>
    <w:rsid w:val="0008584D"/>
    <w:rsid w:val="00085E31"/>
    <w:rsid w:val="00086C0F"/>
    <w:rsid w:val="0009340C"/>
    <w:rsid w:val="00095723"/>
    <w:rsid w:val="000A13BC"/>
    <w:rsid w:val="000A144C"/>
    <w:rsid w:val="000A1A35"/>
    <w:rsid w:val="000A4523"/>
    <w:rsid w:val="000A6977"/>
    <w:rsid w:val="000A7538"/>
    <w:rsid w:val="000B0111"/>
    <w:rsid w:val="000B061B"/>
    <w:rsid w:val="000B1216"/>
    <w:rsid w:val="000B26C8"/>
    <w:rsid w:val="000B5C44"/>
    <w:rsid w:val="000B6D1F"/>
    <w:rsid w:val="000B6F90"/>
    <w:rsid w:val="000B7AAC"/>
    <w:rsid w:val="000C1B79"/>
    <w:rsid w:val="000C1C5E"/>
    <w:rsid w:val="000C3372"/>
    <w:rsid w:val="000C43C0"/>
    <w:rsid w:val="000C5789"/>
    <w:rsid w:val="000C61F8"/>
    <w:rsid w:val="000C7947"/>
    <w:rsid w:val="000D0C36"/>
    <w:rsid w:val="000D1CBC"/>
    <w:rsid w:val="000D21E7"/>
    <w:rsid w:val="000D21F4"/>
    <w:rsid w:val="000D373B"/>
    <w:rsid w:val="000E07B1"/>
    <w:rsid w:val="000E08BC"/>
    <w:rsid w:val="000E1B3E"/>
    <w:rsid w:val="000E1B83"/>
    <w:rsid w:val="000E2074"/>
    <w:rsid w:val="000E226B"/>
    <w:rsid w:val="000E3D5C"/>
    <w:rsid w:val="000E41A0"/>
    <w:rsid w:val="000E566F"/>
    <w:rsid w:val="000E649B"/>
    <w:rsid w:val="000E711A"/>
    <w:rsid w:val="000F179A"/>
    <w:rsid w:val="000F264B"/>
    <w:rsid w:val="000F357B"/>
    <w:rsid w:val="000F3B03"/>
    <w:rsid w:val="000F3B42"/>
    <w:rsid w:val="000F651E"/>
    <w:rsid w:val="000F76CA"/>
    <w:rsid w:val="000F7DD3"/>
    <w:rsid w:val="00100C26"/>
    <w:rsid w:val="00102038"/>
    <w:rsid w:val="00105364"/>
    <w:rsid w:val="001069A4"/>
    <w:rsid w:val="00107B21"/>
    <w:rsid w:val="001117F2"/>
    <w:rsid w:val="001162A1"/>
    <w:rsid w:val="001164D7"/>
    <w:rsid w:val="00116594"/>
    <w:rsid w:val="00120E0F"/>
    <w:rsid w:val="00123200"/>
    <w:rsid w:val="00123A3A"/>
    <w:rsid w:val="001245E2"/>
    <w:rsid w:val="00126D9B"/>
    <w:rsid w:val="00131FA1"/>
    <w:rsid w:val="00132155"/>
    <w:rsid w:val="001328EA"/>
    <w:rsid w:val="00132C29"/>
    <w:rsid w:val="00135319"/>
    <w:rsid w:val="00136498"/>
    <w:rsid w:val="0014052A"/>
    <w:rsid w:val="0014075D"/>
    <w:rsid w:val="0014183E"/>
    <w:rsid w:val="00141C3F"/>
    <w:rsid w:val="00142884"/>
    <w:rsid w:val="001444B6"/>
    <w:rsid w:val="00146B18"/>
    <w:rsid w:val="00147621"/>
    <w:rsid w:val="00150102"/>
    <w:rsid w:val="00150783"/>
    <w:rsid w:val="001507E6"/>
    <w:rsid w:val="00150D39"/>
    <w:rsid w:val="00151FF5"/>
    <w:rsid w:val="00154511"/>
    <w:rsid w:val="00154671"/>
    <w:rsid w:val="00155674"/>
    <w:rsid w:val="00155A67"/>
    <w:rsid w:val="001601F4"/>
    <w:rsid w:val="0016245F"/>
    <w:rsid w:val="00162800"/>
    <w:rsid w:val="00162BBA"/>
    <w:rsid w:val="0016345E"/>
    <w:rsid w:val="001719CA"/>
    <w:rsid w:val="00171A84"/>
    <w:rsid w:val="0017219B"/>
    <w:rsid w:val="0017453D"/>
    <w:rsid w:val="001746ED"/>
    <w:rsid w:val="00180BEF"/>
    <w:rsid w:val="00180DBC"/>
    <w:rsid w:val="00180F7D"/>
    <w:rsid w:val="0018177D"/>
    <w:rsid w:val="001818BE"/>
    <w:rsid w:val="001833B6"/>
    <w:rsid w:val="00183665"/>
    <w:rsid w:val="00185162"/>
    <w:rsid w:val="0018645F"/>
    <w:rsid w:val="001900E8"/>
    <w:rsid w:val="001903C3"/>
    <w:rsid w:val="00190D45"/>
    <w:rsid w:val="001911E7"/>
    <w:rsid w:val="00192D8A"/>
    <w:rsid w:val="0019388C"/>
    <w:rsid w:val="0019519A"/>
    <w:rsid w:val="001952BB"/>
    <w:rsid w:val="00195E28"/>
    <w:rsid w:val="001A1E0C"/>
    <w:rsid w:val="001A1F0F"/>
    <w:rsid w:val="001A3CA5"/>
    <w:rsid w:val="001B3724"/>
    <w:rsid w:val="001B6911"/>
    <w:rsid w:val="001B6F26"/>
    <w:rsid w:val="001C384E"/>
    <w:rsid w:val="001C4769"/>
    <w:rsid w:val="001C47F2"/>
    <w:rsid w:val="001D06B0"/>
    <w:rsid w:val="001D1C9E"/>
    <w:rsid w:val="001D29AD"/>
    <w:rsid w:val="001D42EE"/>
    <w:rsid w:val="001E0AE4"/>
    <w:rsid w:val="001E23F9"/>
    <w:rsid w:val="001E26C4"/>
    <w:rsid w:val="001E3D36"/>
    <w:rsid w:val="001E43B0"/>
    <w:rsid w:val="001E6EBE"/>
    <w:rsid w:val="001E740D"/>
    <w:rsid w:val="001F0029"/>
    <w:rsid w:val="001F0D9A"/>
    <w:rsid w:val="001F182C"/>
    <w:rsid w:val="001F1FC1"/>
    <w:rsid w:val="001F409B"/>
    <w:rsid w:val="001F4A61"/>
    <w:rsid w:val="001F6B7C"/>
    <w:rsid w:val="00200531"/>
    <w:rsid w:val="00201441"/>
    <w:rsid w:val="00204E84"/>
    <w:rsid w:val="00205F76"/>
    <w:rsid w:val="002122FD"/>
    <w:rsid w:val="00215505"/>
    <w:rsid w:val="0022020D"/>
    <w:rsid w:val="0022196E"/>
    <w:rsid w:val="00221AD2"/>
    <w:rsid w:val="00222720"/>
    <w:rsid w:val="00223B80"/>
    <w:rsid w:val="0022436C"/>
    <w:rsid w:val="0022657A"/>
    <w:rsid w:val="00226DA4"/>
    <w:rsid w:val="0023245A"/>
    <w:rsid w:val="00233735"/>
    <w:rsid w:val="0023455D"/>
    <w:rsid w:val="002352D3"/>
    <w:rsid w:val="0023674C"/>
    <w:rsid w:val="00241CD2"/>
    <w:rsid w:val="0024220F"/>
    <w:rsid w:val="00242EC7"/>
    <w:rsid w:val="00243D2E"/>
    <w:rsid w:val="00244523"/>
    <w:rsid w:val="00252E2C"/>
    <w:rsid w:val="00253E2B"/>
    <w:rsid w:val="002574A8"/>
    <w:rsid w:val="00260385"/>
    <w:rsid w:val="00262042"/>
    <w:rsid w:val="00262290"/>
    <w:rsid w:val="002624BF"/>
    <w:rsid w:val="0026324A"/>
    <w:rsid w:val="00263382"/>
    <w:rsid w:val="00264461"/>
    <w:rsid w:val="00264652"/>
    <w:rsid w:val="00267686"/>
    <w:rsid w:val="0027086E"/>
    <w:rsid w:val="00270D0E"/>
    <w:rsid w:val="00273ECF"/>
    <w:rsid w:val="002745F7"/>
    <w:rsid w:val="00274F51"/>
    <w:rsid w:val="0027531A"/>
    <w:rsid w:val="00275D55"/>
    <w:rsid w:val="0027718F"/>
    <w:rsid w:val="0027777C"/>
    <w:rsid w:val="00280F7A"/>
    <w:rsid w:val="002838D9"/>
    <w:rsid w:val="002846C2"/>
    <w:rsid w:val="00286D3E"/>
    <w:rsid w:val="00287505"/>
    <w:rsid w:val="0029133D"/>
    <w:rsid w:val="002920C5"/>
    <w:rsid w:val="00293969"/>
    <w:rsid w:val="00293B55"/>
    <w:rsid w:val="002940B7"/>
    <w:rsid w:val="002945EF"/>
    <w:rsid w:val="002951BF"/>
    <w:rsid w:val="002960F1"/>
    <w:rsid w:val="00297462"/>
    <w:rsid w:val="002976D8"/>
    <w:rsid w:val="002A2A96"/>
    <w:rsid w:val="002A2BE8"/>
    <w:rsid w:val="002A4FBE"/>
    <w:rsid w:val="002A5AB1"/>
    <w:rsid w:val="002B2258"/>
    <w:rsid w:val="002B355A"/>
    <w:rsid w:val="002B42DC"/>
    <w:rsid w:val="002B634F"/>
    <w:rsid w:val="002C1F4B"/>
    <w:rsid w:val="002C560E"/>
    <w:rsid w:val="002C5FCC"/>
    <w:rsid w:val="002D23DD"/>
    <w:rsid w:val="002D2A27"/>
    <w:rsid w:val="002D35E4"/>
    <w:rsid w:val="002D36F1"/>
    <w:rsid w:val="002D6C70"/>
    <w:rsid w:val="002D6F83"/>
    <w:rsid w:val="002E11AE"/>
    <w:rsid w:val="002E19AE"/>
    <w:rsid w:val="002E3EE8"/>
    <w:rsid w:val="002E4686"/>
    <w:rsid w:val="002E5A93"/>
    <w:rsid w:val="002E77CC"/>
    <w:rsid w:val="002F31FD"/>
    <w:rsid w:val="002F4EBD"/>
    <w:rsid w:val="002F51DE"/>
    <w:rsid w:val="00300378"/>
    <w:rsid w:val="003006C0"/>
    <w:rsid w:val="00302A3E"/>
    <w:rsid w:val="00304590"/>
    <w:rsid w:val="003060C1"/>
    <w:rsid w:val="00310764"/>
    <w:rsid w:val="00312728"/>
    <w:rsid w:val="00312E5D"/>
    <w:rsid w:val="00312FAC"/>
    <w:rsid w:val="0031327E"/>
    <w:rsid w:val="003132F2"/>
    <w:rsid w:val="00313C72"/>
    <w:rsid w:val="00315583"/>
    <w:rsid w:val="00317C97"/>
    <w:rsid w:val="0032055E"/>
    <w:rsid w:val="00321A08"/>
    <w:rsid w:val="0032327A"/>
    <w:rsid w:val="00323A61"/>
    <w:rsid w:val="00323AB7"/>
    <w:rsid w:val="00323DCA"/>
    <w:rsid w:val="003259C0"/>
    <w:rsid w:val="00326E4A"/>
    <w:rsid w:val="00331030"/>
    <w:rsid w:val="003310BE"/>
    <w:rsid w:val="00331310"/>
    <w:rsid w:val="00331826"/>
    <w:rsid w:val="0033185D"/>
    <w:rsid w:val="00331FE6"/>
    <w:rsid w:val="003324B8"/>
    <w:rsid w:val="003358CB"/>
    <w:rsid w:val="00336E8D"/>
    <w:rsid w:val="00337DA4"/>
    <w:rsid w:val="003403E8"/>
    <w:rsid w:val="00340549"/>
    <w:rsid w:val="00340553"/>
    <w:rsid w:val="00341196"/>
    <w:rsid w:val="00342F11"/>
    <w:rsid w:val="00342FA9"/>
    <w:rsid w:val="00345F35"/>
    <w:rsid w:val="003515BC"/>
    <w:rsid w:val="00351811"/>
    <w:rsid w:val="00352D12"/>
    <w:rsid w:val="003530AE"/>
    <w:rsid w:val="00353F8C"/>
    <w:rsid w:val="003572AD"/>
    <w:rsid w:val="003608D1"/>
    <w:rsid w:val="003622EC"/>
    <w:rsid w:val="00362D17"/>
    <w:rsid w:val="00364498"/>
    <w:rsid w:val="003669C3"/>
    <w:rsid w:val="00371547"/>
    <w:rsid w:val="0037670B"/>
    <w:rsid w:val="0038004B"/>
    <w:rsid w:val="00380E01"/>
    <w:rsid w:val="00381C74"/>
    <w:rsid w:val="00385675"/>
    <w:rsid w:val="00385CDF"/>
    <w:rsid w:val="00385D49"/>
    <w:rsid w:val="00386671"/>
    <w:rsid w:val="0039213D"/>
    <w:rsid w:val="003923D7"/>
    <w:rsid w:val="00393221"/>
    <w:rsid w:val="0039710B"/>
    <w:rsid w:val="003A0082"/>
    <w:rsid w:val="003A3FB3"/>
    <w:rsid w:val="003A6226"/>
    <w:rsid w:val="003A670D"/>
    <w:rsid w:val="003A74A6"/>
    <w:rsid w:val="003B03CC"/>
    <w:rsid w:val="003B079D"/>
    <w:rsid w:val="003B2C6A"/>
    <w:rsid w:val="003B3BF5"/>
    <w:rsid w:val="003B562B"/>
    <w:rsid w:val="003B698B"/>
    <w:rsid w:val="003C1B5A"/>
    <w:rsid w:val="003C3829"/>
    <w:rsid w:val="003C48D1"/>
    <w:rsid w:val="003C5D80"/>
    <w:rsid w:val="003C6557"/>
    <w:rsid w:val="003C68C8"/>
    <w:rsid w:val="003D24D0"/>
    <w:rsid w:val="003D29D7"/>
    <w:rsid w:val="003D3C29"/>
    <w:rsid w:val="003D4A34"/>
    <w:rsid w:val="003D6D97"/>
    <w:rsid w:val="003E02A9"/>
    <w:rsid w:val="003E077C"/>
    <w:rsid w:val="003E3874"/>
    <w:rsid w:val="003E6AF4"/>
    <w:rsid w:val="003E77D5"/>
    <w:rsid w:val="003F125F"/>
    <w:rsid w:val="003F36B7"/>
    <w:rsid w:val="003F6675"/>
    <w:rsid w:val="003F7510"/>
    <w:rsid w:val="00400B87"/>
    <w:rsid w:val="00402627"/>
    <w:rsid w:val="00402924"/>
    <w:rsid w:val="00402A39"/>
    <w:rsid w:val="00414B28"/>
    <w:rsid w:val="004171B8"/>
    <w:rsid w:val="00417368"/>
    <w:rsid w:val="0042208D"/>
    <w:rsid w:val="0042437A"/>
    <w:rsid w:val="00425E13"/>
    <w:rsid w:val="00431078"/>
    <w:rsid w:val="004313B6"/>
    <w:rsid w:val="00431A0D"/>
    <w:rsid w:val="00431A49"/>
    <w:rsid w:val="00432968"/>
    <w:rsid w:val="004335A0"/>
    <w:rsid w:val="004337F5"/>
    <w:rsid w:val="00433F0D"/>
    <w:rsid w:val="00434DA8"/>
    <w:rsid w:val="00442AF3"/>
    <w:rsid w:val="00445997"/>
    <w:rsid w:val="00446DB8"/>
    <w:rsid w:val="00446DF7"/>
    <w:rsid w:val="0044753B"/>
    <w:rsid w:val="0045086E"/>
    <w:rsid w:val="004549BB"/>
    <w:rsid w:val="0046018F"/>
    <w:rsid w:val="0046045F"/>
    <w:rsid w:val="00461545"/>
    <w:rsid w:val="004627F7"/>
    <w:rsid w:val="004701FB"/>
    <w:rsid w:val="004708AB"/>
    <w:rsid w:val="00471651"/>
    <w:rsid w:val="00475956"/>
    <w:rsid w:val="00475A3D"/>
    <w:rsid w:val="004768CF"/>
    <w:rsid w:val="00476D79"/>
    <w:rsid w:val="00481D57"/>
    <w:rsid w:val="004849A3"/>
    <w:rsid w:val="0048724A"/>
    <w:rsid w:val="0049097D"/>
    <w:rsid w:val="00492BDC"/>
    <w:rsid w:val="00494463"/>
    <w:rsid w:val="004945E4"/>
    <w:rsid w:val="004948F0"/>
    <w:rsid w:val="0049584F"/>
    <w:rsid w:val="00496AB9"/>
    <w:rsid w:val="00497F4D"/>
    <w:rsid w:val="004A2AB6"/>
    <w:rsid w:val="004A323B"/>
    <w:rsid w:val="004A43D7"/>
    <w:rsid w:val="004A4E0C"/>
    <w:rsid w:val="004A543D"/>
    <w:rsid w:val="004A7B6A"/>
    <w:rsid w:val="004B0B13"/>
    <w:rsid w:val="004B0B9E"/>
    <w:rsid w:val="004B2BE1"/>
    <w:rsid w:val="004B3387"/>
    <w:rsid w:val="004B3AAE"/>
    <w:rsid w:val="004C0186"/>
    <w:rsid w:val="004C158F"/>
    <w:rsid w:val="004C2927"/>
    <w:rsid w:val="004C297A"/>
    <w:rsid w:val="004C41C3"/>
    <w:rsid w:val="004C4D24"/>
    <w:rsid w:val="004C607C"/>
    <w:rsid w:val="004C7480"/>
    <w:rsid w:val="004C7CAF"/>
    <w:rsid w:val="004D31BE"/>
    <w:rsid w:val="004D3425"/>
    <w:rsid w:val="004E055B"/>
    <w:rsid w:val="004E2BB5"/>
    <w:rsid w:val="004E4A03"/>
    <w:rsid w:val="004E4F55"/>
    <w:rsid w:val="004E5BE9"/>
    <w:rsid w:val="004E6128"/>
    <w:rsid w:val="004E6347"/>
    <w:rsid w:val="004E71FD"/>
    <w:rsid w:val="004E7956"/>
    <w:rsid w:val="004F12FF"/>
    <w:rsid w:val="004F292F"/>
    <w:rsid w:val="004F6599"/>
    <w:rsid w:val="004F6DA4"/>
    <w:rsid w:val="00501064"/>
    <w:rsid w:val="005101B2"/>
    <w:rsid w:val="00510C79"/>
    <w:rsid w:val="005119DB"/>
    <w:rsid w:val="00512B00"/>
    <w:rsid w:val="005143C7"/>
    <w:rsid w:val="00515079"/>
    <w:rsid w:val="00517DCA"/>
    <w:rsid w:val="00517EB7"/>
    <w:rsid w:val="00522DE4"/>
    <w:rsid w:val="0052584E"/>
    <w:rsid w:val="00525B0D"/>
    <w:rsid w:val="0052656B"/>
    <w:rsid w:val="005271AD"/>
    <w:rsid w:val="0053073F"/>
    <w:rsid w:val="0053173E"/>
    <w:rsid w:val="00534059"/>
    <w:rsid w:val="005350A0"/>
    <w:rsid w:val="005375B7"/>
    <w:rsid w:val="00537CA0"/>
    <w:rsid w:val="00546098"/>
    <w:rsid w:val="0054623A"/>
    <w:rsid w:val="005501D2"/>
    <w:rsid w:val="00551448"/>
    <w:rsid w:val="00554275"/>
    <w:rsid w:val="005557AF"/>
    <w:rsid w:val="0055666C"/>
    <w:rsid w:val="00557CB1"/>
    <w:rsid w:val="00560BFC"/>
    <w:rsid w:val="00562C80"/>
    <w:rsid w:val="0056615C"/>
    <w:rsid w:val="005666DD"/>
    <w:rsid w:val="0056783E"/>
    <w:rsid w:val="00570A1C"/>
    <w:rsid w:val="005723CB"/>
    <w:rsid w:val="00574683"/>
    <w:rsid w:val="00574FA8"/>
    <w:rsid w:val="00576631"/>
    <w:rsid w:val="005802BB"/>
    <w:rsid w:val="00582AB6"/>
    <w:rsid w:val="0058561E"/>
    <w:rsid w:val="005869D4"/>
    <w:rsid w:val="00587E61"/>
    <w:rsid w:val="005902D1"/>
    <w:rsid w:val="00590744"/>
    <w:rsid w:val="00590B9C"/>
    <w:rsid w:val="00591D1F"/>
    <w:rsid w:val="005926E4"/>
    <w:rsid w:val="00594A9C"/>
    <w:rsid w:val="0059699E"/>
    <w:rsid w:val="005974A5"/>
    <w:rsid w:val="00597FC5"/>
    <w:rsid w:val="005A02C9"/>
    <w:rsid w:val="005A158C"/>
    <w:rsid w:val="005A28E2"/>
    <w:rsid w:val="005A38A2"/>
    <w:rsid w:val="005B1DD1"/>
    <w:rsid w:val="005B2326"/>
    <w:rsid w:val="005B53C6"/>
    <w:rsid w:val="005B5891"/>
    <w:rsid w:val="005B5F64"/>
    <w:rsid w:val="005B7DF1"/>
    <w:rsid w:val="005C2B22"/>
    <w:rsid w:val="005C2F92"/>
    <w:rsid w:val="005C3085"/>
    <w:rsid w:val="005C3BE2"/>
    <w:rsid w:val="005C4280"/>
    <w:rsid w:val="005C4296"/>
    <w:rsid w:val="005C5CFF"/>
    <w:rsid w:val="005C7C81"/>
    <w:rsid w:val="005D1524"/>
    <w:rsid w:val="005E4089"/>
    <w:rsid w:val="005E6569"/>
    <w:rsid w:val="005E6C0B"/>
    <w:rsid w:val="005F137D"/>
    <w:rsid w:val="005F4364"/>
    <w:rsid w:val="005F7702"/>
    <w:rsid w:val="0060105B"/>
    <w:rsid w:val="006040E7"/>
    <w:rsid w:val="00605026"/>
    <w:rsid w:val="00610E9E"/>
    <w:rsid w:val="006131A9"/>
    <w:rsid w:val="00615056"/>
    <w:rsid w:val="0061739B"/>
    <w:rsid w:val="0062231B"/>
    <w:rsid w:val="00624D1F"/>
    <w:rsid w:val="006251C4"/>
    <w:rsid w:val="006258EA"/>
    <w:rsid w:val="0063048D"/>
    <w:rsid w:val="00633E11"/>
    <w:rsid w:val="00635C9C"/>
    <w:rsid w:val="00637D9B"/>
    <w:rsid w:val="00640CD1"/>
    <w:rsid w:val="006414FB"/>
    <w:rsid w:val="006427FF"/>
    <w:rsid w:val="006450FD"/>
    <w:rsid w:val="00646007"/>
    <w:rsid w:val="0064743C"/>
    <w:rsid w:val="00650520"/>
    <w:rsid w:val="00650B50"/>
    <w:rsid w:val="006513BD"/>
    <w:rsid w:val="00651A8B"/>
    <w:rsid w:val="006544E6"/>
    <w:rsid w:val="00655A17"/>
    <w:rsid w:val="00657F52"/>
    <w:rsid w:val="00661835"/>
    <w:rsid w:val="00661E75"/>
    <w:rsid w:val="006628CF"/>
    <w:rsid w:val="00663407"/>
    <w:rsid w:val="00663449"/>
    <w:rsid w:val="0066584D"/>
    <w:rsid w:val="0066649D"/>
    <w:rsid w:val="00667983"/>
    <w:rsid w:val="00671D3E"/>
    <w:rsid w:val="00673D29"/>
    <w:rsid w:val="00674F2B"/>
    <w:rsid w:val="00675AD1"/>
    <w:rsid w:val="00677295"/>
    <w:rsid w:val="00677A1E"/>
    <w:rsid w:val="00680B12"/>
    <w:rsid w:val="00681BA1"/>
    <w:rsid w:val="00682244"/>
    <w:rsid w:val="0068240D"/>
    <w:rsid w:val="0068396F"/>
    <w:rsid w:val="006850C4"/>
    <w:rsid w:val="00685AEA"/>
    <w:rsid w:val="00685F2C"/>
    <w:rsid w:val="00686417"/>
    <w:rsid w:val="00686C39"/>
    <w:rsid w:val="006878B3"/>
    <w:rsid w:val="00687B80"/>
    <w:rsid w:val="00687FEF"/>
    <w:rsid w:val="006922B4"/>
    <w:rsid w:val="0069322B"/>
    <w:rsid w:val="006A076A"/>
    <w:rsid w:val="006A0E4E"/>
    <w:rsid w:val="006A26DA"/>
    <w:rsid w:val="006A2807"/>
    <w:rsid w:val="006A348B"/>
    <w:rsid w:val="006A6B4A"/>
    <w:rsid w:val="006B1435"/>
    <w:rsid w:val="006B249C"/>
    <w:rsid w:val="006B41C8"/>
    <w:rsid w:val="006B5B39"/>
    <w:rsid w:val="006C0F21"/>
    <w:rsid w:val="006C1560"/>
    <w:rsid w:val="006C166F"/>
    <w:rsid w:val="006C287B"/>
    <w:rsid w:val="006C3AB6"/>
    <w:rsid w:val="006C7021"/>
    <w:rsid w:val="006C71FE"/>
    <w:rsid w:val="006C7DE5"/>
    <w:rsid w:val="006D0246"/>
    <w:rsid w:val="006D180F"/>
    <w:rsid w:val="006D3248"/>
    <w:rsid w:val="006D4BC0"/>
    <w:rsid w:val="006D542D"/>
    <w:rsid w:val="006D5B74"/>
    <w:rsid w:val="006D678E"/>
    <w:rsid w:val="006D73B3"/>
    <w:rsid w:val="006D7EAC"/>
    <w:rsid w:val="006E0954"/>
    <w:rsid w:val="006E1441"/>
    <w:rsid w:val="006E4648"/>
    <w:rsid w:val="006F0DA3"/>
    <w:rsid w:val="006F4365"/>
    <w:rsid w:val="006F52F9"/>
    <w:rsid w:val="00700612"/>
    <w:rsid w:val="007033B0"/>
    <w:rsid w:val="007042A7"/>
    <w:rsid w:val="00704C21"/>
    <w:rsid w:val="00705BEA"/>
    <w:rsid w:val="0070745F"/>
    <w:rsid w:val="00707892"/>
    <w:rsid w:val="00707C94"/>
    <w:rsid w:val="00713A1C"/>
    <w:rsid w:val="007148B7"/>
    <w:rsid w:val="00714FAF"/>
    <w:rsid w:val="007167FC"/>
    <w:rsid w:val="0071682C"/>
    <w:rsid w:val="0071693C"/>
    <w:rsid w:val="00721600"/>
    <w:rsid w:val="00722808"/>
    <w:rsid w:val="00722966"/>
    <w:rsid w:val="00722DCB"/>
    <w:rsid w:val="007232F8"/>
    <w:rsid w:val="00723451"/>
    <w:rsid w:val="00723A29"/>
    <w:rsid w:val="00723E5A"/>
    <w:rsid w:val="0072401D"/>
    <w:rsid w:val="00724807"/>
    <w:rsid w:val="007270E3"/>
    <w:rsid w:val="007308F2"/>
    <w:rsid w:val="007327D4"/>
    <w:rsid w:val="00732A72"/>
    <w:rsid w:val="00734343"/>
    <w:rsid w:val="00736F35"/>
    <w:rsid w:val="007416F2"/>
    <w:rsid w:val="00742EB6"/>
    <w:rsid w:val="00742FF4"/>
    <w:rsid w:val="00743723"/>
    <w:rsid w:val="00743AE2"/>
    <w:rsid w:val="00745954"/>
    <w:rsid w:val="007474B2"/>
    <w:rsid w:val="007505FB"/>
    <w:rsid w:val="00752D41"/>
    <w:rsid w:val="00755643"/>
    <w:rsid w:val="00756195"/>
    <w:rsid w:val="007614C7"/>
    <w:rsid w:val="0076388A"/>
    <w:rsid w:val="00765FB6"/>
    <w:rsid w:val="0076660B"/>
    <w:rsid w:val="00767168"/>
    <w:rsid w:val="007671E0"/>
    <w:rsid w:val="00772C64"/>
    <w:rsid w:val="00773CA7"/>
    <w:rsid w:val="007751B9"/>
    <w:rsid w:val="00775D73"/>
    <w:rsid w:val="00775FBE"/>
    <w:rsid w:val="00777812"/>
    <w:rsid w:val="00777C08"/>
    <w:rsid w:val="00781538"/>
    <w:rsid w:val="00783261"/>
    <w:rsid w:val="007853DC"/>
    <w:rsid w:val="00785534"/>
    <w:rsid w:val="007859D6"/>
    <w:rsid w:val="00786182"/>
    <w:rsid w:val="00786D23"/>
    <w:rsid w:val="00791558"/>
    <w:rsid w:val="0079191D"/>
    <w:rsid w:val="00797C3F"/>
    <w:rsid w:val="007A058E"/>
    <w:rsid w:val="007A0CCC"/>
    <w:rsid w:val="007A34A0"/>
    <w:rsid w:val="007A7E35"/>
    <w:rsid w:val="007B0638"/>
    <w:rsid w:val="007B3FFE"/>
    <w:rsid w:val="007B5804"/>
    <w:rsid w:val="007B68F2"/>
    <w:rsid w:val="007B7EDA"/>
    <w:rsid w:val="007C04A7"/>
    <w:rsid w:val="007C0AA1"/>
    <w:rsid w:val="007C125E"/>
    <w:rsid w:val="007C18F2"/>
    <w:rsid w:val="007C28A4"/>
    <w:rsid w:val="007C29B6"/>
    <w:rsid w:val="007D2686"/>
    <w:rsid w:val="007D2E3A"/>
    <w:rsid w:val="007D5440"/>
    <w:rsid w:val="007D5974"/>
    <w:rsid w:val="007D7639"/>
    <w:rsid w:val="007E006B"/>
    <w:rsid w:val="007E0C03"/>
    <w:rsid w:val="007E0F8B"/>
    <w:rsid w:val="007E237E"/>
    <w:rsid w:val="007E3AA8"/>
    <w:rsid w:val="007E3C3D"/>
    <w:rsid w:val="007E43A3"/>
    <w:rsid w:val="007E4C95"/>
    <w:rsid w:val="007F02C7"/>
    <w:rsid w:val="007F43E5"/>
    <w:rsid w:val="007F51D6"/>
    <w:rsid w:val="007F68D0"/>
    <w:rsid w:val="0080019B"/>
    <w:rsid w:val="00800726"/>
    <w:rsid w:val="00801E0A"/>
    <w:rsid w:val="0080458B"/>
    <w:rsid w:val="008049F3"/>
    <w:rsid w:val="00810629"/>
    <w:rsid w:val="00813305"/>
    <w:rsid w:val="008147F2"/>
    <w:rsid w:val="00816AD0"/>
    <w:rsid w:val="00816B29"/>
    <w:rsid w:val="0082014F"/>
    <w:rsid w:val="00820357"/>
    <w:rsid w:val="00821405"/>
    <w:rsid w:val="00821C9A"/>
    <w:rsid w:val="008256A2"/>
    <w:rsid w:val="008262E0"/>
    <w:rsid w:val="00826B52"/>
    <w:rsid w:val="008300F6"/>
    <w:rsid w:val="0083091B"/>
    <w:rsid w:val="00834E97"/>
    <w:rsid w:val="00835605"/>
    <w:rsid w:val="00835C53"/>
    <w:rsid w:val="0083609E"/>
    <w:rsid w:val="008367D8"/>
    <w:rsid w:val="00836DED"/>
    <w:rsid w:val="008374CA"/>
    <w:rsid w:val="0083760A"/>
    <w:rsid w:val="0084004B"/>
    <w:rsid w:val="00841DE5"/>
    <w:rsid w:val="0084216F"/>
    <w:rsid w:val="008444DC"/>
    <w:rsid w:val="008473F3"/>
    <w:rsid w:val="0084764A"/>
    <w:rsid w:val="00853BBA"/>
    <w:rsid w:val="008543EA"/>
    <w:rsid w:val="00857429"/>
    <w:rsid w:val="00860700"/>
    <w:rsid w:val="008614E3"/>
    <w:rsid w:val="00861965"/>
    <w:rsid w:val="00867E01"/>
    <w:rsid w:val="00867E68"/>
    <w:rsid w:val="008705A2"/>
    <w:rsid w:val="00873542"/>
    <w:rsid w:val="0087369A"/>
    <w:rsid w:val="008744B1"/>
    <w:rsid w:val="00875C07"/>
    <w:rsid w:val="00875F3D"/>
    <w:rsid w:val="00877DAB"/>
    <w:rsid w:val="0088154A"/>
    <w:rsid w:val="00882108"/>
    <w:rsid w:val="00882358"/>
    <w:rsid w:val="00883752"/>
    <w:rsid w:val="008849BD"/>
    <w:rsid w:val="008864E6"/>
    <w:rsid w:val="00886631"/>
    <w:rsid w:val="008867DA"/>
    <w:rsid w:val="00887DF1"/>
    <w:rsid w:val="0089206F"/>
    <w:rsid w:val="008926D8"/>
    <w:rsid w:val="00892701"/>
    <w:rsid w:val="00892EFC"/>
    <w:rsid w:val="00893CE4"/>
    <w:rsid w:val="00896DAA"/>
    <w:rsid w:val="008A017C"/>
    <w:rsid w:val="008A04E1"/>
    <w:rsid w:val="008A0B13"/>
    <w:rsid w:val="008A2D4A"/>
    <w:rsid w:val="008A2F94"/>
    <w:rsid w:val="008A3CA2"/>
    <w:rsid w:val="008C0019"/>
    <w:rsid w:val="008C17D0"/>
    <w:rsid w:val="008C29FB"/>
    <w:rsid w:val="008C3940"/>
    <w:rsid w:val="008C3D95"/>
    <w:rsid w:val="008C5C7E"/>
    <w:rsid w:val="008C67E9"/>
    <w:rsid w:val="008C6C6B"/>
    <w:rsid w:val="008C7D2E"/>
    <w:rsid w:val="008D0590"/>
    <w:rsid w:val="008D07CE"/>
    <w:rsid w:val="008D07EE"/>
    <w:rsid w:val="008D157B"/>
    <w:rsid w:val="008D1E3D"/>
    <w:rsid w:val="008D3294"/>
    <w:rsid w:val="008D5796"/>
    <w:rsid w:val="008D5D89"/>
    <w:rsid w:val="008D7A6F"/>
    <w:rsid w:val="008E1C6C"/>
    <w:rsid w:val="008E1D06"/>
    <w:rsid w:val="008E1DC6"/>
    <w:rsid w:val="008E29FB"/>
    <w:rsid w:val="008E2DFD"/>
    <w:rsid w:val="008E5032"/>
    <w:rsid w:val="008E551D"/>
    <w:rsid w:val="008E63D6"/>
    <w:rsid w:val="008F0D7B"/>
    <w:rsid w:val="008F2C0B"/>
    <w:rsid w:val="008F2F80"/>
    <w:rsid w:val="008F4C2F"/>
    <w:rsid w:val="008F595E"/>
    <w:rsid w:val="008F5C0F"/>
    <w:rsid w:val="008F6286"/>
    <w:rsid w:val="00900237"/>
    <w:rsid w:val="00900815"/>
    <w:rsid w:val="00901162"/>
    <w:rsid w:val="009036D3"/>
    <w:rsid w:val="009052BC"/>
    <w:rsid w:val="00906411"/>
    <w:rsid w:val="00910549"/>
    <w:rsid w:val="00912C8F"/>
    <w:rsid w:val="0091399E"/>
    <w:rsid w:val="009177B9"/>
    <w:rsid w:val="00920D0A"/>
    <w:rsid w:val="00921C32"/>
    <w:rsid w:val="0092277A"/>
    <w:rsid w:val="00923707"/>
    <w:rsid w:val="0092419B"/>
    <w:rsid w:val="00926582"/>
    <w:rsid w:val="0093245D"/>
    <w:rsid w:val="00932ED8"/>
    <w:rsid w:val="0093398A"/>
    <w:rsid w:val="00941D7F"/>
    <w:rsid w:val="00941E1F"/>
    <w:rsid w:val="009432A4"/>
    <w:rsid w:val="0094398F"/>
    <w:rsid w:val="0094479D"/>
    <w:rsid w:val="0095010F"/>
    <w:rsid w:val="009501CB"/>
    <w:rsid w:val="0095047C"/>
    <w:rsid w:val="0095160E"/>
    <w:rsid w:val="00951BC3"/>
    <w:rsid w:val="00953031"/>
    <w:rsid w:val="009534A5"/>
    <w:rsid w:val="00954AC4"/>
    <w:rsid w:val="00962FF0"/>
    <w:rsid w:val="00963314"/>
    <w:rsid w:val="00964112"/>
    <w:rsid w:val="009665D3"/>
    <w:rsid w:val="00970B82"/>
    <w:rsid w:val="00971A51"/>
    <w:rsid w:val="0097230B"/>
    <w:rsid w:val="009727E7"/>
    <w:rsid w:val="00974A45"/>
    <w:rsid w:val="00977A52"/>
    <w:rsid w:val="00982AC3"/>
    <w:rsid w:val="00983FAF"/>
    <w:rsid w:val="00984513"/>
    <w:rsid w:val="009863BB"/>
    <w:rsid w:val="00986D4F"/>
    <w:rsid w:val="00992715"/>
    <w:rsid w:val="0099392F"/>
    <w:rsid w:val="00994386"/>
    <w:rsid w:val="00997DFD"/>
    <w:rsid w:val="00997E96"/>
    <w:rsid w:val="009A18B0"/>
    <w:rsid w:val="009A1D56"/>
    <w:rsid w:val="009A2A48"/>
    <w:rsid w:val="009A3B5B"/>
    <w:rsid w:val="009A3B6C"/>
    <w:rsid w:val="009A3C69"/>
    <w:rsid w:val="009A3C7E"/>
    <w:rsid w:val="009A6FF5"/>
    <w:rsid w:val="009A74D0"/>
    <w:rsid w:val="009B48FB"/>
    <w:rsid w:val="009B4A3E"/>
    <w:rsid w:val="009B6460"/>
    <w:rsid w:val="009C0C9D"/>
    <w:rsid w:val="009C2A90"/>
    <w:rsid w:val="009C2D51"/>
    <w:rsid w:val="009C515E"/>
    <w:rsid w:val="009C6416"/>
    <w:rsid w:val="009C6C44"/>
    <w:rsid w:val="009C7DF1"/>
    <w:rsid w:val="009D0B66"/>
    <w:rsid w:val="009D124A"/>
    <w:rsid w:val="009D5AB3"/>
    <w:rsid w:val="009E078A"/>
    <w:rsid w:val="009E079B"/>
    <w:rsid w:val="009E2E4C"/>
    <w:rsid w:val="009E3733"/>
    <w:rsid w:val="009E4376"/>
    <w:rsid w:val="009E4A00"/>
    <w:rsid w:val="009E5A96"/>
    <w:rsid w:val="009E62A5"/>
    <w:rsid w:val="009E62B5"/>
    <w:rsid w:val="009E63C6"/>
    <w:rsid w:val="009E6612"/>
    <w:rsid w:val="009F1C59"/>
    <w:rsid w:val="009F2B96"/>
    <w:rsid w:val="009F31F1"/>
    <w:rsid w:val="009F3CC8"/>
    <w:rsid w:val="009F6C9D"/>
    <w:rsid w:val="009F768C"/>
    <w:rsid w:val="00A00AB4"/>
    <w:rsid w:val="00A00D77"/>
    <w:rsid w:val="00A0233F"/>
    <w:rsid w:val="00A02A4A"/>
    <w:rsid w:val="00A03367"/>
    <w:rsid w:val="00A033E1"/>
    <w:rsid w:val="00A05466"/>
    <w:rsid w:val="00A07800"/>
    <w:rsid w:val="00A1053E"/>
    <w:rsid w:val="00A11D39"/>
    <w:rsid w:val="00A13C14"/>
    <w:rsid w:val="00A145D7"/>
    <w:rsid w:val="00A146B3"/>
    <w:rsid w:val="00A14BC8"/>
    <w:rsid w:val="00A16232"/>
    <w:rsid w:val="00A16922"/>
    <w:rsid w:val="00A1714A"/>
    <w:rsid w:val="00A17FB8"/>
    <w:rsid w:val="00A2563E"/>
    <w:rsid w:val="00A25C88"/>
    <w:rsid w:val="00A2672F"/>
    <w:rsid w:val="00A26CA5"/>
    <w:rsid w:val="00A26FB8"/>
    <w:rsid w:val="00A275BF"/>
    <w:rsid w:val="00A27F9A"/>
    <w:rsid w:val="00A31122"/>
    <w:rsid w:val="00A31E1E"/>
    <w:rsid w:val="00A32347"/>
    <w:rsid w:val="00A345AA"/>
    <w:rsid w:val="00A34B78"/>
    <w:rsid w:val="00A35868"/>
    <w:rsid w:val="00A37D28"/>
    <w:rsid w:val="00A40664"/>
    <w:rsid w:val="00A41064"/>
    <w:rsid w:val="00A41432"/>
    <w:rsid w:val="00A425D3"/>
    <w:rsid w:val="00A436F1"/>
    <w:rsid w:val="00A446A3"/>
    <w:rsid w:val="00A50574"/>
    <w:rsid w:val="00A568A2"/>
    <w:rsid w:val="00A57082"/>
    <w:rsid w:val="00A571C6"/>
    <w:rsid w:val="00A600D0"/>
    <w:rsid w:val="00A64FAC"/>
    <w:rsid w:val="00A653EC"/>
    <w:rsid w:val="00A66563"/>
    <w:rsid w:val="00A7069D"/>
    <w:rsid w:val="00A71862"/>
    <w:rsid w:val="00A74544"/>
    <w:rsid w:val="00A7542F"/>
    <w:rsid w:val="00A77A6E"/>
    <w:rsid w:val="00A808F3"/>
    <w:rsid w:val="00A81485"/>
    <w:rsid w:val="00A86089"/>
    <w:rsid w:val="00A92222"/>
    <w:rsid w:val="00A93F26"/>
    <w:rsid w:val="00A95D13"/>
    <w:rsid w:val="00A96A17"/>
    <w:rsid w:val="00A97578"/>
    <w:rsid w:val="00AA159C"/>
    <w:rsid w:val="00AA21A0"/>
    <w:rsid w:val="00AA37BA"/>
    <w:rsid w:val="00AA4B39"/>
    <w:rsid w:val="00AA51AC"/>
    <w:rsid w:val="00AB090D"/>
    <w:rsid w:val="00AB7924"/>
    <w:rsid w:val="00AB7AEE"/>
    <w:rsid w:val="00AB7B09"/>
    <w:rsid w:val="00AC26D7"/>
    <w:rsid w:val="00AC56C4"/>
    <w:rsid w:val="00AC7B91"/>
    <w:rsid w:val="00AD4670"/>
    <w:rsid w:val="00AE08C1"/>
    <w:rsid w:val="00AE09DC"/>
    <w:rsid w:val="00AE39CE"/>
    <w:rsid w:val="00AE3CCA"/>
    <w:rsid w:val="00AE4528"/>
    <w:rsid w:val="00AE5264"/>
    <w:rsid w:val="00AE558F"/>
    <w:rsid w:val="00AE62B1"/>
    <w:rsid w:val="00AF1B1C"/>
    <w:rsid w:val="00AF4190"/>
    <w:rsid w:val="00AF49B4"/>
    <w:rsid w:val="00AF62B3"/>
    <w:rsid w:val="00AF7573"/>
    <w:rsid w:val="00AF779A"/>
    <w:rsid w:val="00B010D2"/>
    <w:rsid w:val="00B0377E"/>
    <w:rsid w:val="00B07A9A"/>
    <w:rsid w:val="00B117CC"/>
    <w:rsid w:val="00B12FA9"/>
    <w:rsid w:val="00B1698D"/>
    <w:rsid w:val="00B17A72"/>
    <w:rsid w:val="00B2173A"/>
    <w:rsid w:val="00B220C1"/>
    <w:rsid w:val="00B26A63"/>
    <w:rsid w:val="00B26D53"/>
    <w:rsid w:val="00B3212A"/>
    <w:rsid w:val="00B36A2A"/>
    <w:rsid w:val="00B37185"/>
    <w:rsid w:val="00B3733F"/>
    <w:rsid w:val="00B41BDE"/>
    <w:rsid w:val="00B42F65"/>
    <w:rsid w:val="00B460A1"/>
    <w:rsid w:val="00B505DD"/>
    <w:rsid w:val="00B5248C"/>
    <w:rsid w:val="00B54751"/>
    <w:rsid w:val="00B565C3"/>
    <w:rsid w:val="00B5737E"/>
    <w:rsid w:val="00B6053E"/>
    <w:rsid w:val="00B6427B"/>
    <w:rsid w:val="00B661B1"/>
    <w:rsid w:val="00B6636C"/>
    <w:rsid w:val="00B6788B"/>
    <w:rsid w:val="00B67AD8"/>
    <w:rsid w:val="00B70EDE"/>
    <w:rsid w:val="00B72236"/>
    <w:rsid w:val="00B72620"/>
    <w:rsid w:val="00B72CAC"/>
    <w:rsid w:val="00B775B5"/>
    <w:rsid w:val="00B80FDB"/>
    <w:rsid w:val="00B82C18"/>
    <w:rsid w:val="00B85304"/>
    <w:rsid w:val="00B85C52"/>
    <w:rsid w:val="00B9275A"/>
    <w:rsid w:val="00BA0AA5"/>
    <w:rsid w:val="00BA1430"/>
    <w:rsid w:val="00BA1B96"/>
    <w:rsid w:val="00BA327A"/>
    <w:rsid w:val="00BA6112"/>
    <w:rsid w:val="00BA7BE2"/>
    <w:rsid w:val="00BB4160"/>
    <w:rsid w:val="00BB4C91"/>
    <w:rsid w:val="00BB5672"/>
    <w:rsid w:val="00BB601D"/>
    <w:rsid w:val="00BB606F"/>
    <w:rsid w:val="00BC12AD"/>
    <w:rsid w:val="00BC3BC3"/>
    <w:rsid w:val="00BC63DE"/>
    <w:rsid w:val="00BC7A91"/>
    <w:rsid w:val="00BD018C"/>
    <w:rsid w:val="00BD189E"/>
    <w:rsid w:val="00BD26EE"/>
    <w:rsid w:val="00BD3081"/>
    <w:rsid w:val="00BD3DF4"/>
    <w:rsid w:val="00BD5979"/>
    <w:rsid w:val="00BD78DE"/>
    <w:rsid w:val="00BE1955"/>
    <w:rsid w:val="00BE24E1"/>
    <w:rsid w:val="00BE65DD"/>
    <w:rsid w:val="00BE69CE"/>
    <w:rsid w:val="00BE7DA2"/>
    <w:rsid w:val="00C00198"/>
    <w:rsid w:val="00C01910"/>
    <w:rsid w:val="00C023B9"/>
    <w:rsid w:val="00C050D9"/>
    <w:rsid w:val="00C077E9"/>
    <w:rsid w:val="00C12EB0"/>
    <w:rsid w:val="00C150DC"/>
    <w:rsid w:val="00C15715"/>
    <w:rsid w:val="00C165D5"/>
    <w:rsid w:val="00C167B9"/>
    <w:rsid w:val="00C203AB"/>
    <w:rsid w:val="00C217D8"/>
    <w:rsid w:val="00C21B4B"/>
    <w:rsid w:val="00C24B11"/>
    <w:rsid w:val="00C25575"/>
    <w:rsid w:val="00C27455"/>
    <w:rsid w:val="00C27C8B"/>
    <w:rsid w:val="00C31CB4"/>
    <w:rsid w:val="00C33211"/>
    <w:rsid w:val="00C346D5"/>
    <w:rsid w:val="00C365F5"/>
    <w:rsid w:val="00C40305"/>
    <w:rsid w:val="00C40383"/>
    <w:rsid w:val="00C40533"/>
    <w:rsid w:val="00C41A80"/>
    <w:rsid w:val="00C43360"/>
    <w:rsid w:val="00C45549"/>
    <w:rsid w:val="00C50D3D"/>
    <w:rsid w:val="00C512BE"/>
    <w:rsid w:val="00C5364E"/>
    <w:rsid w:val="00C54157"/>
    <w:rsid w:val="00C54342"/>
    <w:rsid w:val="00C5529D"/>
    <w:rsid w:val="00C574FB"/>
    <w:rsid w:val="00C60662"/>
    <w:rsid w:val="00C60EE8"/>
    <w:rsid w:val="00C66CE8"/>
    <w:rsid w:val="00C7357C"/>
    <w:rsid w:val="00C7422E"/>
    <w:rsid w:val="00C75411"/>
    <w:rsid w:val="00C75B74"/>
    <w:rsid w:val="00C76148"/>
    <w:rsid w:val="00C76980"/>
    <w:rsid w:val="00C777E6"/>
    <w:rsid w:val="00C83942"/>
    <w:rsid w:val="00C83B66"/>
    <w:rsid w:val="00C83F07"/>
    <w:rsid w:val="00C85550"/>
    <w:rsid w:val="00C85791"/>
    <w:rsid w:val="00C86165"/>
    <w:rsid w:val="00C86C84"/>
    <w:rsid w:val="00C9051C"/>
    <w:rsid w:val="00C915DC"/>
    <w:rsid w:val="00C91DB9"/>
    <w:rsid w:val="00C94351"/>
    <w:rsid w:val="00C947DF"/>
    <w:rsid w:val="00C94D1D"/>
    <w:rsid w:val="00C95505"/>
    <w:rsid w:val="00C95A08"/>
    <w:rsid w:val="00CA05F4"/>
    <w:rsid w:val="00CA2B8C"/>
    <w:rsid w:val="00CA2BD5"/>
    <w:rsid w:val="00CB1F11"/>
    <w:rsid w:val="00CB32D3"/>
    <w:rsid w:val="00CB4AE8"/>
    <w:rsid w:val="00CB4CC8"/>
    <w:rsid w:val="00CB6392"/>
    <w:rsid w:val="00CB6B4B"/>
    <w:rsid w:val="00CB741B"/>
    <w:rsid w:val="00CB766F"/>
    <w:rsid w:val="00CC2A8A"/>
    <w:rsid w:val="00CC7137"/>
    <w:rsid w:val="00CC7B80"/>
    <w:rsid w:val="00CD171E"/>
    <w:rsid w:val="00CD2BE5"/>
    <w:rsid w:val="00CD33F0"/>
    <w:rsid w:val="00CD435A"/>
    <w:rsid w:val="00CD5199"/>
    <w:rsid w:val="00CE2F35"/>
    <w:rsid w:val="00CE3A5E"/>
    <w:rsid w:val="00CE4072"/>
    <w:rsid w:val="00CF00F6"/>
    <w:rsid w:val="00CF0B4C"/>
    <w:rsid w:val="00CF1D28"/>
    <w:rsid w:val="00CF2425"/>
    <w:rsid w:val="00CF2545"/>
    <w:rsid w:val="00CF2CB5"/>
    <w:rsid w:val="00CF504F"/>
    <w:rsid w:val="00CF56AF"/>
    <w:rsid w:val="00CF7122"/>
    <w:rsid w:val="00CF7A8B"/>
    <w:rsid w:val="00D026EC"/>
    <w:rsid w:val="00D07CB1"/>
    <w:rsid w:val="00D136C4"/>
    <w:rsid w:val="00D14416"/>
    <w:rsid w:val="00D14D6D"/>
    <w:rsid w:val="00D1528D"/>
    <w:rsid w:val="00D155A1"/>
    <w:rsid w:val="00D173FD"/>
    <w:rsid w:val="00D17D45"/>
    <w:rsid w:val="00D21BC5"/>
    <w:rsid w:val="00D30E0F"/>
    <w:rsid w:val="00D32802"/>
    <w:rsid w:val="00D334DC"/>
    <w:rsid w:val="00D377A9"/>
    <w:rsid w:val="00D42376"/>
    <w:rsid w:val="00D42B3F"/>
    <w:rsid w:val="00D45595"/>
    <w:rsid w:val="00D46BA7"/>
    <w:rsid w:val="00D47759"/>
    <w:rsid w:val="00D47F24"/>
    <w:rsid w:val="00D514C0"/>
    <w:rsid w:val="00D5161A"/>
    <w:rsid w:val="00D51E63"/>
    <w:rsid w:val="00D53A74"/>
    <w:rsid w:val="00D56097"/>
    <w:rsid w:val="00D57357"/>
    <w:rsid w:val="00D57741"/>
    <w:rsid w:val="00D63629"/>
    <w:rsid w:val="00D656C3"/>
    <w:rsid w:val="00D65B22"/>
    <w:rsid w:val="00D65E8A"/>
    <w:rsid w:val="00D67243"/>
    <w:rsid w:val="00D71706"/>
    <w:rsid w:val="00D7212E"/>
    <w:rsid w:val="00D765C3"/>
    <w:rsid w:val="00D80899"/>
    <w:rsid w:val="00D81650"/>
    <w:rsid w:val="00D817A6"/>
    <w:rsid w:val="00D81B75"/>
    <w:rsid w:val="00D81BFC"/>
    <w:rsid w:val="00D84A3B"/>
    <w:rsid w:val="00D8777D"/>
    <w:rsid w:val="00D87B29"/>
    <w:rsid w:val="00D90154"/>
    <w:rsid w:val="00D90509"/>
    <w:rsid w:val="00D926AF"/>
    <w:rsid w:val="00D92917"/>
    <w:rsid w:val="00D92FDA"/>
    <w:rsid w:val="00D9353A"/>
    <w:rsid w:val="00D94929"/>
    <w:rsid w:val="00D94ACF"/>
    <w:rsid w:val="00D95D21"/>
    <w:rsid w:val="00D95F02"/>
    <w:rsid w:val="00DA04DF"/>
    <w:rsid w:val="00DA19CB"/>
    <w:rsid w:val="00DA1CBF"/>
    <w:rsid w:val="00DA1DDD"/>
    <w:rsid w:val="00DA3EE1"/>
    <w:rsid w:val="00DA4061"/>
    <w:rsid w:val="00DA629F"/>
    <w:rsid w:val="00DB0EA3"/>
    <w:rsid w:val="00DB1164"/>
    <w:rsid w:val="00DB57A3"/>
    <w:rsid w:val="00DB590C"/>
    <w:rsid w:val="00DB6ED2"/>
    <w:rsid w:val="00DC0FCA"/>
    <w:rsid w:val="00DC12F7"/>
    <w:rsid w:val="00DC3B71"/>
    <w:rsid w:val="00DC3ED0"/>
    <w:rsid w:val="00DC6FDB"/>
    <w:rsid w:val="00DD4A97"/>
    <w:rsid w:val="00DD4F6E"/>
    <w:rsid w:val="00DD669C"/>
    <w:rsid w:val="00DE3596"/>
    <w:rsid w:val="00DE557F"/>
    <w:rsid w:val="00DE57CB"/>
    <w:rsid w:val="00DE5A68"/>
    <w:rsid w:val="00DE5DBC"/>
    <w:rsid w:val="00DE71A4"/>
    <w:rsid w:val="00DF17F0"/>
    <w:rsid w:val="00DF19F1"/>
    <w:rsid w:val="00DF4E51"/>
    <w:rsid w:val="00DF6516"/>
    <w:rsid w:val="00DF6A4F"/>
    <w:rsid w:val="00E015E7"/>
    <w:rsid w:val="00E030A4"/>
    <w:rsid w:val="00E04082"/>
    <w:rsid w:val="00E0453D"/>
    <w:rsid w:val="00E05814"/>
    <w:rsid w:val="00E05930"/>
    <w:rsid w:val="00E05AEE"/>
    <w:rsid w:val="00E063F0"/>
    <w:rsid w:val="00E13795"/>
    <w:rsid w:val="00E151CF"/>
    <w:rsid w:val="00E16FFC"/>
    <w:rsid w:val="00E17CD4"/>
    <w:rsid w:val="00E20E8B"/>
    <w:rsid w:val="00E21D7A"/>
    <w:rsid w:val="00E25AE6"/>
    <w:rsid w:val="00E261C9"/>
    <w:rsid w:val="00E26DC7"/>
    <w:rsid w:val="00E27BD7"/>
    <w:rsid w:val="00E27E4D"/>
    <w:rsid w:val="00E30C04"/>
    <w:rsid w:val="00E330D9"/>
    <w:rsid w:val="00E332CE"/>
    <w:rsid w:val="00E339CB"/>
    <w:rsid w:val="00E34DDD"/>
    <w:rsid w:val="00E35C4B"/>
    <w:rsid w:val="00E40730"/>
    <w:rsid w:val="00E40F4F"/>
    <w:rsid w:val="00E4106A"/>
    <w:rsid w:val="00E41A44"/>
    <w:rsid w:val="00E41BCD"/>
    <w:rsid w:val="00E4473B"/>
    <w:rsid w:val="00E4590A"/>
    <w:rsid w:val="00E517AF"/>
    <w:rsid w:val="00E5206B"/>
    <w:rsid w:val="00E53431"/>
    <w:rsid w:val="00E53AC4"/>
    <w:rsid w:val="00E549D0"/>
    <w:rsid w:val="00E55F59"/>
    <w:rsid w:val="00E56DCD"/>
    <w:rsid w:val="00E60592"/>
    <w:rsid w:val="00E609CE"/>
    <w:rsid w:val="00E624C9"/>
    <w:rsid w:val="00E650B8"/>
    <w:rsid w:val="00E6750B"/>
    <w:rsid w:val="00E700E1"/>
    <w:rsid w:val="00E71ECB"/>
    <w:rsid w:val="00E73A43"/>
    <w:rsid w:val="00E73A63"/>
    <w:rsid w:val="00E73B15"/>
    <w:rsid w:val="00E7473B"/>
    <w:rsid w:val="00E80FBB"/>
    <w:rsid w:val="00E81B66"/>
    <w:rsid w:val="00E82ABB"/>
    <w:rsid w:val="00E82DCE"/>
    <w:rsid w:val="00E831E1"/>
    <w:rsid w:val="00E831EC"/>
    <w:rsid w:val="00E84513"/>
    <w:rsid w:val="00E85EBB"/>
    <w:rsid w:val="00E8646F"/>
    <w:rsid w:val="00E90BA9"/>
    <w:rsid w:val="00E93A4E"/>
    <w:rsid w:val="00E94DCF"/>
    <w:rsid w:val="00E96750"/>
    <w:rsid w:val="00EA1B6C"/>
    <w:rsid w:val="00EA38C8"/>
    <w:rsid w:val="00EA3F96"/>
    <w:rsid w:val="00EA4304"/>
    <w:rsid w:val="00EA5DB2"/>
    <w:rsid w:val="00EA657A"/>
    <w:rsid w:val="00EA67DE"/>
    <w:rsid w:val="00EB02F4"/>
    <w:rsid w:val="00EB12F2"/>
    <w:rsid w:val="00EB28EF"/>
    <w:rsid w:val="00EB3A2E"/>
    <w:rsid w:val="00EB4737"/>
    <w:rsid w:val="00EB6627"/>
    <w:rsid w:val="00EB67B8"/>
    <w:rsid w:val="00EB786A"/>
    <w:rsid w:val="00EC4288"/>
    <w:rsid w:val="00EC4AFE"/>
    <w:rsid w:val="00EC7888"/>
    <w:rsid w:val="00EC7BCD"/>
    <w:rsid w:val="00ED06D0"/>
    <w:rsid w:val="00ED2895"/>
    <w:rsid w:val="00ED2C86"/>
    <w:rsid w:val="00ED4DF9"/>
    <w:rsid w:val="00ED7674"/>
    <w:rsid w:val="00ED7DAC"/>
    <w:rsid w:val="00EE095E"/>
    <w:rsid w:val="00EE2751"/>
    <w:rsid w:val="00EE2914"/>
    <w:rsid w:val="00EE29B2"/>
    <w:rsid w:val="00EE3321"/>
    <w:rsid w:val="00EE3B10"/>
    <w:rsid w:val="00EE43E0"/>
    <w:rsid w:val="00EE5469"/>
    <w:rsid w:val="00EE625F"/>
    <w:rsid w:val="00EE71D0"/>
    <w:rsid w:val="00EE79A4"/>
    <w:rsid w:val="00EF2DA2"/>
    <w:rsid w:val="00EF3AD4"/>
    <w:rsid w:val="00EF4F7F"/>
    <w:rsid w:val="00EF529F"/>
    <w:rsid w:val="00F0155A"/>
    <w:rsid w:val="00F032C6"/>
    <w:rsid w:val="00F0381C"/>
    <w:rsid w:val="00F06224"/>
    <w:rsid w:val="00F063BB"/>
    <w:rsid w:val="00F118D8"/>
    <w:rsid w:val="00F13B21"/>
    <w:rsid w:val="00F13E40"/>
    <w:rsid w:val="00F14C36"/>
    <w:rsid w:val="00F152AA"/>
    <w:rsid w:val="00F163FA"/>
    <w:rsid w:val="00F16E6E"/>
    <w:rsid w:val="00F17927"/>
    <w:rsid w:val="00F20415"/>
    <w:rsid w:val="00F21035"/>
    <w:rsid w:val="00F22A6E"/>
    <w:rsid w:val="00F22B4E"/>
    <w:rsid w:val="00F237B1"/>
    <w:rsid w:val="00F245DB"/>
    <w:rsid w:val="00F27178"/>
    <w:rsid w:val="00F271FB"/>
    <w:rsid w:val="00F27EE3"/>
    <w:rsid w:val="00F309D3"/>
    <w:rsid w:val="00F35226"/>
    <w:rsid w:val="00F35E20"/>
    <w:rsid w:val="00F3695E"/>
    <w:rsid w:val="00F40443"/>
    <w:rsid w:val="00F40DD3"/>
    <w:rsid w:val="00F432CB"/>
    <w:rsid w:val="00F444BD"/>
    <w:rsid w:val="00F45431"/>
    <w:rsid w:val="00F45E5E"/>
    <w:rsid w:val="00F45EFC"/>
    <w:rsid w:val="00F45F2F"/>
    <w:rsid w:val="00F477B1"/>
    <w:rsid w:val="00F47B39"/>
    <w:rsid w:val="00F53551"/>
    <w:rsid w:val="00F54285"/>
    <w:rsid w:val="00F579ED"/>
    <w:rsid w:val="00F60BF0"/>
    <w:rsid w:val="00F659F5"/>
    <w:rsid w:val="00F66261"/>
    <w:rsid w:val="00F72CFF"/>
    <w:rsid w:val="00F73820"/>
    <w:rsid w:val="00F75D59"/>
    <w:rsid w:val="00F81702"/>
    <w:rsid w:val="00F81D92"/>
    <w:rsid w:val="00F84E77"/>
    <w:rsid w:val="00F85264"/>
    <w:rsid w:val="00F871B6"/>
    <w:rsid w:val="00F90660"/>
    <w:rsid w:val="00F91838"/>
    <w:rsid w:val="00F93BCB"/>
    <w:rsid w:val="00F94167"/>
    <w:rsid w:val="00F94BB3"/>
    <w:rsid w:val="00F97692"/>
    <w:rsid w:val="00F97DD4"/>
    <w:rsid w:val="00FA2023"/>
    <w:rsid w:val="00FA3298"/>
    <w:rsid w:val="00FA34D8"/>
    <w:rsid w:val="00FA38FD"/>
    <w:rsid w:val="00FA3DCC"/>
    <w:rsid w:val="00FB1E2A"/>
    <w:rsid w:val="00FB4372"/>
    <w:rsid w:val="00FB444E"/>
    <w:rsid w:val="00FB595A"/>
    <w:rsid w:val="00FB6FC5"/>
    <w:rsid w:val="00FC1374"/>
    <w:rsid w:val="00FC1A87"/>
    <w:rsid w:val="00FC1C1A"/>
    <w:rsid w:val="00FC4CDF"/>
    <w:rsid w:val="00FC7A46"/>
    <w:rsid w:val="00FD0F8E"/>
    <w:rsid w:val="00FD3396"/>
    <w:rsid w:val="00FD35AC"/>
    <w:rsid w:val="00FD465E"/>
    <w:rsid w:val="00FD47EE"/>
    <w:rsid w:val="00FD69E2"/>
    <w:rsid w:val="00FE3299"/>
    <w:rsid w:val="00FE35EF"/>
    <w:rsid w:val="00FE4203"/>
    <w:rsid w:val="00FE66F0"/>
    <w:rsid w:val="00FE6CDA"/>
    <w:rsid w:val="00FF0786"/>
    <w:rsid w:val="00FF1B3F"/>
    <w:rsid w:val="00FF3495"/>
    <w:rsid w:val="00FF3F96"/>
    <w:rsid w:val="00FF406D"/>
    <w:rsid w:val="00FF48CA"/>
    <w:rsid w:val="00FF6974"/>
    <w:rsid w:val="00FF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7E28"/>
  <w15:chartTrackingRefBased/>
  <w15:docId w15:val="{16E4615D-C772-294D-8896-233045C5C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1DE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96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7EDA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B1698D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2F51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3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3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96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15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9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16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54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03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5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2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64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3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8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2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5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43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5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02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33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7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8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9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0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97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2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3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25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7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4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77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1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9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54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2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0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80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2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4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53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0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2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4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2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5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5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754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7552873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9417528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443545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467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80463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33344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43141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35359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79778380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2730326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466228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32337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9994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83511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47319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844798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1499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896018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24617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14870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44596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42226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7842075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1441152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01750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85941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14742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14408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91960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7806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009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352536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36084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81532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51875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3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8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0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0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8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5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6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1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6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1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902CB0-5717-B849-B81B-7EAF9E289F41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0960FA-6E0E-2641-9BE0-A481361C4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3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ting Guo</dc:creator>
  <cp:keywords/>
  <dc:description/>
  <cp:lastModifiedBy>Misty Robson</cp:lastModifiedBy>
  <cp:revision>240</cp:revision>
  <dcterms:created xsi:type="dcterms:W3CDTF">2023-08-23T13:14:00Z</dcterms:created>
  <dcterms:modified xsi:type="dcterms:W3CDTF">2024-03-04T09:30:00Z</dcterms:modified>
</cp:coreProperties>
</file>